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BD0D" w14:textId="74862A54" w:rsidR="00D113F0" w:rsidRDefault="002C6D78">
      <w:pPr>
        <w:rPr>
          <w:rStyle w:val="captions"/>
          <w:rFonts w:ascii="Times New Roman" w:hAnsi="Times New Roman" w:cs="Times New Roman"/>
          <w:sz w:val="24"/>
          <w:szCs w:val="24"/>
        </w:rPr>
      </w:pPr>
      <w:r>
        <w:rPr>
          <w:rStyle w:val="label"/>
          <w:rFonts w:ascii="Times New Roman" w:hAnsi="Times New Roman" w:cs="Times New Roman"/>
          <w:b/>
          <w:sz w:val="24"/>
          <w:szCs w:val="24"/>
        </w:rPr>
        <w:t>S</w:t>
      </w:r>
      <w:r w:rsidR="004B7B06" w:rsidRPr="000124B2">
        <w:rPr>
          <w:rStyle w:val="label"/>
          <w:rFonts w:ascii="Times New Roman" w:hAnsi="Times New Roman" w:cs="Times New Roman"/>
          <w:b/>
          <w:sz w:val="24"/>
          <w:szCs w:val="24"/>
        </w:rPr>
        <w:t>1</w:t>
      </w:r>
      <w:r w:rsidR="00304CE9">
        <w:rPr>
          <w:rStyle w:val="label"/>
          <w:rFonts w:ascii="Times New Roman" w:hAnsi="Times New Roman" w:cs="Times New Roman"/>
          <w:b/>
          <w:sz w:val="24"/>
          <w:szCs w:val="24"/>
        </w:rPr>
        <w:t xml:space="preserve"> Table</w:t>
      </w:r>
      <w:r w:rsidR="004B7B06" w:rsidRPr="000124B2">
        <w:rPr>
          <w:rStyle w:val="captions"/>
          <w:rFonts w:ascii="Times New Roman" w:hAnsi="Times New Roman" w:cs="Times New Roman"/>
          <w:b/>
          <w:sz w:val="24"/>
          <w:szCs w:val="24"/>
        </w:rPr>
        <w:t>.</w:t>
      </w:r>
      <w:r w:rsidR="004B7B06" w:rsidRPr="004B7B06">
        <w:rPr>
          <w:rStyle w:val="captions"/>
          <w:rFonts w:ascii="Times New Roman" w:hAnsi="Times New Roman" w:cs="Times New Roman"/>
          <w:sz w:val="24"/>
          <w:szCs w:val="24"/>
        </w:rPr>
        <w:t xml:space="preserve"> </w:t>
      </w:r>
      <w:r w:rsidR="004B7B06" w:rsidRPr="00304CE9">
        <w:rPr>
          <w:rStyle w:val="captions"/>
          <w:rFonts w:ascii="Times New Roman" w:hAnsi="Times New Roman" w:cs="Times New Roman"/>
          <w:b/>
          <w:bCs/>
          <w:sz w:val="24"/>
          <w:szCs w:val="24"/>
        </w:rPr>
        <w:t>Output of rank-based non-parametric analyses for longitudinal data models of different bacterial group abundances</w:t>
      </w:r>
      <w:r w:rsidR="00304CE9">
        <w:rPr>
          <w:rStyle w:val="captions"/>
          <w:rFonts w:ascii="Times New Roman" w:hAnsi="Times New Roman" w:cs="Times New Roman"/>
          <w:sz w:val="24"/>
          <w:szCs w:val="24"/>
        </w:rPr>
        <w:t>.</w:t>
      </w:r>
      <w:r w:rsidR="004B7B06" w:rsidRPr="004B7B06">
        <w:rPr>
          <w:rStyle w:val="captions"/>
          <w:rFonts w:ascii="Times New Roman" w:hAnsi="Times New Roman" w:cs="Times New Roman"/>
          <w:sz w:val="24"/>
          <w:szCs w:val="24"/>
        </w:rPr>
        <w:t xml:space="preserve"> </w:t>
      </w:r>
      <w:r w:rsidR="00304CE9">
        <w:rPr>
          <w:rStyle w:val="captions"/>
          <w:rFonts w:ascii="Times New Roman" w:hAnsi="Times New Roman" w:cs="Times New Roman"/>
          <w:sz w:val="24"/>
          <w:szCs w:val="24"/>
        </w:rPr>
        <w:t>T</w:t>
      </w:r>
      <w:r w:rsidR="004B7B06" w:rsidRPr="004B7B06">
        <w:rPr>
          <w:rStyle w:val="captions"/>
          <w:rFonts w:ascii="Times New Roman" w:hAnsi="Times New Roman" w:cs="Times New Roman"/>
          <w:sz w:val="24"/>
          <w:szCs w:val="24"/>
        </w:rPr>
        <w:t xml:space="preserve">he effects of </w:t>
      </w:r>
      <w:r w:rsidR="004B7B06">
        <w:rPr>
          <w:rStyle w:val="captions"/>
          <w:rFonts w:ascii="Times New Roman" w:hAnsi="Times New Roman" w:cs="Times New Roman"/>
          <w:sz w:val="24"/>
          <w:szCs w:val="24"/>
        </w:rPr>
        <w:t xml:space="preserve">treatment, sex, </w:t>
      </w:r>
      <w:proofErr w:type="gramStart"/>
      <w:r w:rsidR="004B7B06">
        <w:rPr>
          <w:rStyle w:val="captions"/>
          <w:rFonts w:ascii="Times New Roman" w:hAnsi="Times New Roman" w:cs="Times New Roman"/>
          <w:sz w:val="24"/>
          <w:szCs w:val="24"/>
        </w:rPr>
        <w:t>birth</w:t>
      </w:r>
      <w:proofErr w:type="gramEnd"/>
      <w:r w:rsidR="004B7B06">
        <w:rPr>
          <w:rStyle w:val="captions"/>
          <w:rFonts w:ascii="Times New Roman" w:hAnsi="Times New Roman" w:cs="Times New Roman"/>
          <w:sz w:val="24"/>
          <w:szCs w:val="24"/>
        </w:rPr>
        <w:t xml:space="preserve"> and their interactions</w:t>
      </w:r>
      <w:r w:rsidR="004B7B06" w:rsidRPr="004B7B06">
        <w:rPr>
          <w:rStyle w:val="captions"/>
          <w:rFonts w:ascii="Times New Roman" w:hAnsi="Times New Roman" w:cs="Times New Roman"/>
          <w:sz w:val="24"/>
          <w:szCs w:val="24"/>
        </w:rPr>
        <w:t xml:space="preserve">. </w:t>
      </w:r>
      <w:r w:rsidR="00003C62">
        <w:rPr>
          <w:rStyle w:val="captions"/>
          <w:rFonts w:ascii="Times New Roman" w:hAnsi="Times New Roman" w:cs="Times New Roman"/>
          <w:sz w:val="24"/>
          <w:szCs w:val="24"/>
        </w:rPr>
        <w:t xml:space="preserve">Cohen’s </w:t>
      </w:r>
      <w:r w:rsidR="00003C62">
        <w:rPr>
          <w:rStyle w:val="captions"/>
          <w:rFonts w:ascii="Times New Roman" w:hAnsi="Times New Roman" w:cs="Times New Roman"/>
          <w:i/>
          <w:iCs/>
          <w:sz w:val="24"/>
          <w:szCs w:val="24"/>
        </w:rPr>
        <w:t>d</w:t>
      </w:r>
      <w:r w:rsidR="00003C62">
        <w:rPr>
          <w:rStyle w:val="captions"/>
          <w:rFonts w:ascii="Times New Roman" w:hAnsi="Times New Roman" w:cs="Times New Roman"/>
          <w:sz w:val="24"/>
          <w:szCs w:val="24"/>
        </w:rPr>
        <w:t xml:space="preserve"> effect sizes and confidence intervals provided. </w:t>
      </w:r>
      <w:r w:rsidR="004B7B06" w:rsidRPr="004B7B06">
        <w:rPr>
          <w:rStyle w:val="captions"/>
          <w:rFonts w:ascii="Times New Roman" w:hAnsi="Times New Roman" w:cs="Times New Roman"/>
          <w:sz w:val="24"/>
          <w:szCs w:val="24"/>
        </w:rPr>
        <w:t>The * refers to results that are significant at the α = 0.05 level</w:t>
      </w:r>
      <w:r w:rsidR="004B7B06">
        <w:rPr>
          <w:rStyle w:val="captions"/>
          <w:rFonts w:ascii="Times New Roman" w:hAnsi="Times New Roman" w:cs="Times New Roman"/>
          <w:sz w:val="24"/>
          <w:szCs w:val="24"/>
        </w:rPr>
        <w:t>, and significant results are discussed in the main text</w:t>
      </w:r>
      <w:r w:rsidR="004B7B06" w:rsidRPr="004B7B06">
        <w:rPr>
          <w:rStyle w:val="captions"/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801"/>
        <w:gridCol w:w="1652"/>
        <w:gridCol w:w="1745"/>
        <w:gridCol w:w="2158"/>
      </w:tblGrid>
      <w:tr w:rsidR="00003C62" w14:paraId="2CC2CBF9" w14:textId="36247FF2" w:rsidTr="000D4F4F">
        <w:tc>
          <w:tcPr>
            <w:tcW w:w="12333" w:type="dxa"/>
            <w:gridSpan w:val="5"/>
          </w:tcPr>
          <w:p w14:paraId="314D32AB" w14:textId="68F6FD2C" w:rsidR="00003C62" w:rsidRDefault="00003C62" w:rsidP="00003C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ov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Type Statistics (ATS)</w:t>
            </w:r>
          </w:p>
        </w:tc>
      </w:tr>
      <w:tr w:rsidR="00003C62" w14:paraId="62D69DBA" w14:textId="799D9618" w:rsidTr="000D4F4F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17DE35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941DF7" w14:textId="6986D75D" w:rsidR="00003C62" w:rsidRPr="004B7B06" w:rsidRDefault="00003C62" w:rsidP="004B7B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Abundance.Bacteria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03C62" w14:paraId="11D4CC06" w14:textId="264E6154" w:rsidTr="00992792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6DCC13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AD722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C1236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379CF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F889C4" w14:textId="55790A54" w:rsidR="00003C62" w:rsidRPr="00003C62" w:rsidRDefault="00003C62" w:rsidP="00D61B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03C62" w14:paraId="1129A347" w14:textId="04C9EB2A" w:rsidTr="00992792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2BA3C325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2286D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5AA19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B6C62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</w:tcBorders>
          </w:tcPr>
          <w:p w14:paraId="514F5E42" w14:textId="26867A74" w:rsidR="00003C62" w:rsidRPr="004B7B06" w:rsidRDefault="00837DBA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E45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 [-0.98, 0.52]</w:t>
            </w:r>
          </w:p>
        </w:tc>
      </w:tr>
      <w:tr w:rsidR="00003C62" w14:paraId="15EE3479" w14:textId="6CDFE610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698CB3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D476CF5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82BBE7E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137D4DF" w14:textId="77777777" w:rsidR="00003C62" w:rsidRPr="004B7B06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489D6B7" w14:textId="6A2E07C3" w:rsidR="00003C62" w:rsidRDefault="00DE45CE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[-0.29, 1.23]</w:t>
            </w:r>
          </w:p>
        </w:tc>
      </w:tr>
      <w:tr w:rsidR="00003C62" w14:paraId="0843B20A" w14:textId="16FF21B2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E5FC80B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8A2FC6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F57C0C8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8B8A41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4BC5CC4" w14:textId="39006CA6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[0.66, 2.35]</w:t>
            </w:r>
          </w:p>
        </w:tc>
      </w:tr>
      <w:tr w:rsidR="00003C62" w14:paraId="418BF5A8" w14:textId="593FA065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11D59E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F3CD9C7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C7B76CA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78918DF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8F930AF" w14:textId="3DBB2314" w:rsidR="00003C62" w:rsidRDefault="009F2F6E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3C62" w14:paraId="69780BCE" w14:textId="0ACD9C4B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15C1549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4A95089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E836864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248AF40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CF1A052" w14:textId="0E4EF6E3" w:rsidR="00003C62" w:rsidRDefault="009F2F6E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3C62" w14:paraId="71813C65" w14:textId="2CA030AC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69CADB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E98186A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BED60B7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CA42DE3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87809E2" w14:textId="06622C46" w:rsidR="00003C62" w:rsidRDefault="009F2F6E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3C62" w14:paraId="00BA1D2C" w14:textId="501FDCF2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F6F44B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E068FA0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CC0D7AD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1EC6B6" w14:textId="77777777" w:rsidR="00003C62" w:rsidRDefault="00003C62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16C1271" w14:textId="571C81DE" w:rsidR="00003C62" w:rsidRDefault="009F2F6E" w:rsidP="00D61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3C62" w14:paraId="1CD38DFE" w14:textId="5A0C73C8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EFDC76B" w14:textId="77777777" w:rsidR="00003C62" w:rsidRDefault="00003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8D85B0A" w14:textId="77777777" w:rsidR="00003C62" w:rsidRDefault="00003C62" w:rsidP="004B7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F298E16" w14:textId="77777777" w:rsidR="00003C62" w:rsidRDefault="00003C62" w:rsidP="004B7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83CBAB6" w14:textId="77777777" w:rsidR="00003C62" w:rsidRDefault="00003C62" w:rsidP="004B7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AC2ADE1" w14:textId="77777777" w:rsidR="00003C62" w:rsidRDefault="00003C62" w:rsidP="004B7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4F" w14:paraId="19513979" w14:textId="09954BA3" w:rsidTr="001C5ACD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7AFB13C0" w14:textId="77777777" w:rsidR="000D4F4F" w:rsidRDefault="000D4F4F" w:rsidP="009A44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3F8356D9" w14:textId="350674DA" w:rsidR="000D4F4F" w:rsidRDefault="000D4F4F" w:rsidP="009A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Phylum1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992792" w14:paraId="5C620D43" w14:textId="2CA7AA3C" w:rsidTr="00992792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5C16979E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37F3C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4FDC9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8CB74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</w:tcBorders>
          </w:tcPr>
          <w:p w14:paraId="373A8CC0" w14:textId="575CEE52" w:rsidR="00992792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992792" w14:paraId="2B7368A0" w14:textId="5C366A21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8A3A14D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86FD844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5C8ABF9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7A78A7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E925FA9" w14:textId="6EEA3788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[-0.28, 1.24]</w:t>
            </w:r>
          </w:p>
        </w:tc>
      </w:tr>
      <w:tr w:rsidR="00992792" w14:paraId="596E9531" w14:textId="406CB0E9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818052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424741F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587BB28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323A49B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4CB9E4F" w14:textId="29C8BA5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 [-0.88, 0.62]</w:t>
            </w:r>
          </w:p>
        </w:tc>
      </w:tr>
      <w:tr w:rsidR="00992792" w14:paraId="527FE127" w14:textId="3284F100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25E4C33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69DFA5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59AF10C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1E1E5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11E5E99" w14:textId="0D9DA696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[-0.15, 1.37]</w:t>
            </w:r>
          </w:p>
        </w:tc>
      </w:tr>
      <w:tr w:rsidR="00992792" w14:paraId="7155CD49" w14:textId="751FE600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EED6951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4EDFB3A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8CBBFC0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B88273B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3C786B5" w14:textId="14A1535B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4BE4A4ED" w14:textId="7887BF91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3B154F9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51573DA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30A5027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DB1DFD5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ACD1A83" w14:textId="0C0782EF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3D1D57EA" w14:textId="797EB860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D97FAEE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A824657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2D15531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BE0D9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D744233" w14:textId="1736B922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714DCFE9" w14:textId="401C53CD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9C28CF7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7A6BB38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26924D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B8241A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9C7BEEF" w14:textId="29690A92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5782B900" w14:textId="1EF49A0A" w:rsidTr="0099279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12E0F03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F02B92F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6872AC5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A80BA95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8C6227D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792" w14:paraId="7FE192D9" w14:textId="5425D95F" w:rsidTr="005B708F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4D000ACB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4B10E1AF" w14:textId="7833632E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Phylum2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992792" w14:paraId="790C58C2" w14:textId="61AEDE0C" w:rsidTr="00AB07A0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CB7F4E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F792D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882C5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DAE16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896CA5" w14:textId="5B828D03" w:rsidR="00992792" w:rsidRDefault="0036357D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992792" w14:paraId="6BEEFE3C" w14:textId="0F19BA34" w:rsidTr="00AB07A0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69B5F15A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8F2AD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27652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1E65B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</w:tcBorders>
          </w:tcPr>
          <w:p w14:paraId="69092292" w14:textId="5B5E155A" w:rsidR="00992792" w:rsidRPr="004B7B06" w:rsidRDefault="00AB07A0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 [-1.12, 0.39]</w:t>
            </w:r>
          </w:p>
        </w:tc>
      </w:tr>
      <w:tr w:rsidR="00992792" w14:paraId="16DF6432" w14:textId="1E803865" w:rsidTr="00AB07A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A9C2C95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4673E32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7C9FDD8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B1C4712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800501C" w14:textId="08BCEBC7" w:rsidR="00992792" w:rsidRDefault="00AB07A0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[-1.17, 0.34]</w:t>
            </w:r>
          </w:p>
        </w:tc>
      </w:tr>
      <w:tr w:rsidR="00992792" w14:paraId="6F8AA6AD" w14:textId="7F0E1EB4" w:rsidTr="00AB07A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3137FCC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E1A8056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BA4B2C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E28810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BBCEC1B" w14:textId="037EB4EC" w:rsidR="00992792" w:rsidRDefault="0036357D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 [-1.62, 0.06]</w:t>
            </w:r>
          </w:p>
        </w:tc>
      </w:tr>
      <w:tr w:rsidR="00992792" w14:paraId="2474B908" w14:textId="79BAA671" w:rsidTr="00AB07A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292506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67E197F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EA4C719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276D92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89026B4" w14:textId="52ADF819" w:rsidR="00992792" w:rsidRDefault="00AB07A0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3513224D" w14:textId="1D297F5D" w:rsidTr="00AB07A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CEB2CEB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527090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591A988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021A065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C07E08F" w14:textId="7713C9DE" w:rsidR="00992792" w:rsidRDefault="00AB07A0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3C335EB5" w14:textId="353EBC9F" w:rsidTr="00AB07A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17B51F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A8C353D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FE329DF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8CA1924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2D6DE1A" w14:textId="4D345457" w:rsidR="00992792" w:rsidRDefault="00AB07A0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38C0DC17" w14:textId="48136A14" w:rsidTr="00AB07A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9C51D6C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A067FA4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65B9464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25883B1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BD96AEB" w14:textId="6B946FD6" w:rsidR="00992792" w:rsidRDefault="00AB07A0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23C5B80E" w14:textId="4EE77131" w:rsidTr="00AB07A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9C8406F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25CD99B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F15161A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6FDDAF5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FEE4B01" w14:textId="77777777" w:rsidR="00992792" w:rsidRDefault="00992792" w:rsidP="009927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7A0" w14:paraId="665DACB2" w14:textId="13C035EA" w:rsidTr="00424446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7332BCC3" w14:textId="77777777" w:rsidR="00AB07A0" w:rsidRDefault="00AB07A0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3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4FE10F99" w14:textId="6689578B" w:rsidR="00AB07A0" w:rsidRDefault="00AB07A0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udomonadata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992792" w:rsidRPr="004B7B06" w14:paraId="49AE65A8" w14:textId="08204643" w:rsidTr="000D08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B703DA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B9E35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13330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5B3C5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343E79" w14:textId="0AF3DCBA" w:rsidR="00992792" w:rsidRDefault="000D0851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992792" w:rsidRPr="004B7B06" w14:paraId="55B68638" w14:textId="444D8265" w:rsidTr="000D0851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427EB6BF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599A0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3599B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57E9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</w:tcBorders>
          </w:tcPr>
          <w:p w14:paraId="6C903FBF" w14:textId="13A07AB0" w:rsidR="00992792" w:rsidRPr="004B7B06" w:rsidRDefault="00803AF7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 [-1.47, 0.08]</w:t>
            </w:r>
          </w:p>
        </w:tc>
      </w:tr>
      <w:tr w:rsidR="00992792" w:rsidRPr="004B7B06" w14:paraId="3E1E896F" w14:textId="74EA612B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64806DB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43BEAB5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9A7F1DB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F618B4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E9EA648" w14:textId="1029D664" w:rsidR="00992792" w:rsidRDefault="00803AF7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[-0.51, 1.00]</w:t>
            </w:r>
          </w:p>
        </w:tc>
      </w:tr>
      <w:tr w:rsidR="00992792" w14:paraId="2165E8E0" w14:textId="075DF525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48B2B36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A057FD2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00586E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F14860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A924FE1" w14:textId="6FA77923" w:rsidR="00992792" w:rsidRPr="00A40B65" w:rsidRDefault="00A40B65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65">
              <w:rPr>
                <w:rFonts w:ascii="Times New Roman" w:hAnsi="Times New Roman" w:cs="Times New Roman"/>
                <w:sz w:val="24"/>
                <w:szCs w:val="24"/>
              </w:rPr>
              <w:t>-0.79 [-1.56, -0.02]</w:t>
            </w:r>
          </w:p>
        </w:tc>
      </w:tr>
      <w:tr w:rsidR="00992792" w14:paraId="008B0EE4" w14:textId="1A0F3080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DA38D4C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6709817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887916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E12D1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3C45619" w14:textId="43E0480A" w:rsidR="00992792" w:rsidRDefault="0003185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594552E5" w14:textId="2E27CE61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1C70443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AFB6A76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A301A72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2733858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8253C26" w14:textId="0E38818D" w:rsidR="00992792" w:rsidRDefault="0003185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38A26322" w14:textId="578160A2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8A0D9B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238DB28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A3C844C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EAC0757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9651719" w14:textId="28CEB080" w:rsidR="00992792" w:rsidRDefault="0003185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640275AB" w14:textId="5633D14E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8C1D09D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E6CF8E4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5952535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5C14F0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CF17228" w14:textId="1C55F3C5" w:rsidR="00992792" w:rsidRDefault="0003185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387F4DBE" w14:textId="75B533AE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D691A0E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4196B5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E38DEA5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6C2568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38CA188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851" w14:paraId="3F8F869A" w14:textId="051DBA0C" w:rsidTr="00FC2C5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6D648CB" w14:textId="77777777" w:rsidR="000D0851" w:rsidRDefault="000D0851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4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60771774" w14:textId="7961C6CE" w:rsidR="000D0851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illota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992792" w14:paraId="48EF0BDF" w14:textId="53CBA6B7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02BAB00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64BC571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E23A7F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8EAF613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6C791B2" w14:textId="5F98FB77" w:rsidR="00992792" w:rsidRDefault="000D0851" w:rsidP="009927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992792" w14:paraId="3026FFFC" w14:textId="712D43FC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5A7431B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CC61529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626A221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326BCD4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0961115" w14:textId="70104A71" w:rsidR="00992792" w:rsidRPr="004B7B06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[-0.39, 1.12]</w:t>
            </w:r>
          </w:p>
        </w:tc>
      </w:tr>
      <w:tr w:rsidR="00992792" w14:paraId="08FCC0BD" w14:textId="481A3A41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3740D5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9BF26DC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542ACF4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9F1B6C0" w14:textId="77777777" w:rsidR="00992792" w:rsidRPr="004B7B06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139B18C" w14:textId="4A4B7DAF" w:rsidR="00992792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[-0.34, 1.17]</w:t>
            </w:r>
          </w:p>
        </w:tc>
      </w:tr>
      <w:tr w:rsidR="00992792" w14:paraId="5F01179C" w14:textId="0D5D0AD9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7AD618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A7442D6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9351010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3B62D9F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575E925" w14:textId="16193AB9" w:rsidR="00992792" w:rsidRPr="000D0851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851">
              <w:rPr>
                <w:rFonts w:ascii="Times New Roman" w:hAnsi="Times New Roman" w:cs="Times New Roman"/>
                <w:sz w:val="24"/>
                <w:szCs w:val="24"/>
              </w:rPr>
              <w:t>0.93 [0.14, 1.71]</w:t>
            </w:r>
          </w:p>
        </w:tc>
      </w:tr>
      <w:tr w:rsidR="00992792" w14:paraId="5B817D56" w14:textId="577E00C3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7F39643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6D852F7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3F3CAA4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B1A131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7F02E41" w14:textId="4D216C4E" w:rsidR="00992792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1150DA24" w14:textId="742B3F4A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1B23059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BF59394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72B9F6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F8E4DF0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A27E541" w14:textId="1644BBFD" w:rsidR="00992792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2C6A011C" w14:textId="2792D3B2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5CD448F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ECC059B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FFD51D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89F9027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6D0086A" w14:textId="65EC8F9B" w:rsidR="00992792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3DD08FDF" w14:textId="35DF9F8D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9B959F2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6BCA3C1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DE31349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B6787C6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EF8C447" w14:textId="3F4E1E13" w:rsidR="00992792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2792" w14:paraId="47DD8482" w14:textId="088ED2C1" w:rsidTr="000D085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2C28CB" w14:textId="77777777" w:rsidR="00992792" w:rsidRDefault="00992792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A25B1DE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3253503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6FAA1B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A37EC5C" w14:textId="77777777" w:rsidR="00992792" w:rsidRDefault="00992792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851" w14:paraId="2DD3672A" w14:textId="7E7372BD" w:rsidTr="00137D24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83139A2" w14:textId="77777777" w:rsidR="000D0851" w:rsidRDefault="000D0851" w:rsidP="009927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5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2E05BD63" w14:textId="2955907F" w:rsidR="000D0851" w:rsidRDefault="000D0851" w:rsidP="00992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Class1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15D825C4" w14:textId="2D3F5B34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297E91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CE93F05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B235B17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66A44A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29AA45E" w14:textId="6952CBB4" w:rsidR="000D0851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17E2A1B7" w14:textId="31A0991E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02D900B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EFBC68C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BFCA673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8A6F7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91EEE2F" w14:textId="586D62B5" w:rsidR="000D0851" w:rsidRPr="004B7B06" w:rsidRDefault="005C29E6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[-0.30, 1.22]</w:t>
            </w:r>
          </w:p>
        </w:tc>
      </w:tr>
      <w:tr w:rsidR="000D0851" w:rsidRPr="004B7B06" w14:paraId="66D867E0" w14:textId="32A47C8F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C62A486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F4E879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2B57145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C738BD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B4B3A9C" w14:textId="5847725C" w:rsidR="000D0851" w:rsidRDefault="005C29E6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 [-0.90, 0.60]</w:t>
            </w:r>
          </w:p>
        </w:tc>
      </w:tr>
      <w:tr w:rsidR="000D0851" w14:paraId="1B84C93F" w14:textId="40146982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715E59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E15132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98C24A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0669C3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A207D5C" w14:textId="01787D73" w:rsidR="000D0851" w:rsidRPr="005D3C19" w:rsidRDefault="005D3C1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C19">
              <w:rPr>
                <w:rFonts w:ascii="Times New Roman" w:hAnsi="Times New Roman" w:cs="Times New Roman"/>
                <w:sz w:val="24"/>
                <w:szCs w:val="24"/>
              </w:rPr>
              <w:t>0.55 [-0.21, 1.30]</w:t>
            </w:r>
          </w:p>
        </w:tc>
      </w:tr>
      <w:tr w:rsidR="000D0851" w14:paraId="3E9852FE" w14:textId="7B762A27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0293DBE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932834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1E3322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07E99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F3C2468" w14:textId="58FB1B23" w:rsidR="000D0851" w:rsidRDefault="002B6437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7EE08DAE" w14:textId="414DAEEE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B4B9A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442E8A0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5E31B5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9DA571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C3CB1C2" w14:textId="344D01B4" w:rsidR="000D0851" w:rsidRDefault="002B6437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3D354A49" w14:textId="1F7C3C64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7A83DCE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C57C96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ED6256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8667221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C2584CB" w14:textId="09473720" w:rsidR="000D0851" w:rsidRDefault="002B6437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3A4BD3BB" w14:textId="46644FFD" w:rsidTr="002B643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06F9462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39C407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C62701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773388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15D7AA6" w14:textId="0C1A8D36" w:rsidR="000D0851" w:rsidRDefault="002B6437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B6437" w14:paraId="49908AFA" w14:textId="4A36EEB2" w:rsidTr="0087038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A06741E" w14:textId="77777777" w:rsidR="002B6437" w:rsidRDefault="002B6437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odel.6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38700BF0" w14:textId="3912BC38" w:rsidR="002B6437" w:rsidRDefault="002B6437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Class2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60571349" w14:textId="3D86D7E5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9308577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57D0E9B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A62B20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6D123CC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91540A2" w14:textId="6AD4FA5B" w:rsidR="000D0851" w:rsidRDefault="00492419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645F2485" w14:textId="3F5D7BE4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78BD0FB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9DCF185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C2A47F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D17C7F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066A92E" w14:textId="0DB6131D" w:rsidR="000D0851" w:rsidRPr="004B7B06" w:rsidRDefault="00B5160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 [-1.21, 0.31]</w:t>
            </w:r>
          </w:p>
        </w:tc>
      </w:tr>
      <w:tr w:rsidR="000D0851" w:rsidRPr="004B7B06" w14:paraId="0AE99F39" w14:textId="7D750AE5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10901B2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192DB6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9F82B81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0A9BDF9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E2FF473" w14:textId="1DEA0E2A" w:rsidR="000D0851" w:rsidRDefault="00B5160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 [-1.26, 0.26]</w:t>
            </w:r>
          </w:p>
        </w:tc>
      </w:tr>
      <w:tr w:rsidR="000D0851" w14:paraId="0E27A0A5" w14:textId="60C18803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F8E162A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8F5210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013B4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D4BC09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B8BC9AE" w14:textId="4E3658BD" w:rsidR="000D0851" w:rsidRPr="00E10C10" w:rsidRDefault="00E10C10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C10">
              <w:rPr>
                <w:rFonts w:ascii="Times New Roman" w:hAnsi="Times New Roman" w:cs="Times New Roman"/>
                <w:sz w:val="24"/>
                <w:szCs w:val="24"/>
              </w:rPr>
              <w:t>-1.05 [-1.83, -0.25]</w:t>
            </w:r>
          </w:p>
        </w:tc>
      </w:tr>
      <w:tr w:rsidR="000D0851" w14:paraId="2C088386" w14:textId="3CC51C4F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14A9A4F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60E7D4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4E9BA1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594799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0DBE587" w14:textId="372E23F2" w:rsidR="000D0851" w:rsidRDefault="00B5160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42034BB1" w14:textId="3F015C49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DAA68F8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D89E24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DB9FAF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2DD61F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23E3A42" w14:textId="0025C7B8" w:rsidR="000D0851" w:rsidRDefault="00B5160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49002D7D" w14:textId="184DB25F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37BA9C8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A2D276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14CD09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AEBF41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7C0A96B" w14:textId="446B984A" w:rsidR="000D0851" w:rsidRDefault="00B5160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34D23AF5" w14:textId="353075F1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DDE1AA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926F4A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6845F7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F5040C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F2972FF" w14:textId="6EBE1C6F" w:rsidR="000D0851" w:rsidRDefault="00B5160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149B613B" w14:textId="142D6F50" w:rsidTr="00B5160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02C9DFA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AB5328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460FD9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7ECDB0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E141F4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60D" w14:paraId="15B74373" w14:textId="550026F4" w:rsidTr="00206E54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7EDC510" w14:textId="77777777" w:rsidR="00B5160D" w:rsidRDefault="00B5160D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7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01E341C6" w14:textId="4DC4CEDF" w:rsidR="00B5160D" w:rsidRDefault="00B5160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illi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4478F9A4" w14:textId="065F0853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2A34AE6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D7D354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7715822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24ECF71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6CEFEE5" w14:textId="0B380C2B" w:rsidR="000D0851" w:rsidRDefault="00B607D5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259B29C8" w14:textId="4E155E23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00DEF61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1A53E2B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B4EE10C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C1C52A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4C95630" w14:textId="4BB77F47" w:rsidR="000D0851" w:rsidRPr="004B7B06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 [-1.27, 0.25]</w:t>
            </w:r>
          </w:p>
        </w:tc>
      </w:tr>
      <w:tr w:rsidR="000D0851" w:rsidRPr="004B7B06" w14:paraId="07CD05D6" w14:textId="5AFC2A7B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C9EAD1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E62C6C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E70E3CA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BDF7D0C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6F68F9F" w14:textId="71DC50C4" w:rsidR="000D0851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[-0.63, 0.86]</w:t>
            </w:r>
          </w:p>
        </w:tc>
      </w:tr>
      <w:tr w:rsidR="000D0851" w14:paraId="1B17D011" w14:textId="0BF07F90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F65995D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7B96E9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D4363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B32133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45A5EA7" w14:textId="765AD49D" w:rsidR="000D0851" w:rsidRPr="00B607D5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7D5">
              <w:rPr>
                <w:rFonts w:ascii="Times New Roman" w:hAnsi="Times New Roman" w:cs="Times New Roman"/>
                <w:sz w:val="24"/>
                <w:szCs w:val="24"/>
              </w:rPr>
              <w:t>0.97 [0.18, 1.75]</w:t>
            </w:r>
          </w:p>
        </w:tc>
      </w:tr>
      <w:tr w:rsidR="000D0851" w14:paraId="0B7469B2" w14:textId="39EDEE02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B95E0A8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FD88DF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1CBC73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1A7BFC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7D0852F" w14:textId="2C136870" w:rsidR="000D0851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68F2DE0F" w14:textId="159260B3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077A9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5F639F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21B578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DFAC8B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B9479FC" w14:textId="7F9A66A0" w:rsidR="000D0851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5C541838" w14:textId="7A1892E8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83DCD86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60272F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701F73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1754E9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BC8D0BC" w14:textId="61601570" w:rsidR="000D0851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64A86E22" w14:textId="01FC78EB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1320CBD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81F73D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AB0BD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1F30F8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DB780D3" w14:textId="3E2359B5" w:rsidR="000D0851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59E80AF9" w14:textId="13D5F400" w:rsidTr="00B607D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C960D5C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38B485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162AA6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1306D91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1FE6A3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7D5" w14:paraId="540DBE5B" w14:textId="683D54A9" w:rsidTr="001F11A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F9CE3F" w14:textId="77777777" w:rsidR="00B607D5" w:rsidRDefault="00B607D5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8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13E5B655" w14:textId="1ADE632F" w:rsidR="00B607D5" w:rsidRDefault="00B607D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stridia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585FB6F7" w14:textId="6E9093AC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E4C8C57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9B0B2EE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ACD3FB0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F10F3A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B7E218D" w14:textId="07EC2917" w:rsidR="000D0851" w:rsidRDefault="00B607D5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4E09DCEC" w14:textId="70D9DFA2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AFAFA2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95B442B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D5300A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44D217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16539A4" w14:textId="3BB35753" w:rsidR="000D0851" w:rsidRPr="004B7B06" w:rsidRDefault="002E1ED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[-0.14, 1.40]</w:t>
            </w:r>
          </w:p>
        </w:tc>
      </w:tr>
      <w:tr w:rsidR="000D0851" w:rsidRPr="004B7B06" w14:paraId="04898BD3" w14:textId="53614914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B6D2BF7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63C819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A445632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AAB9BEC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63D71E2" w14:textId="539DCCA6" w:rsidR="000D0851" w:rsidRDefault="002E1ED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[-0.30, 1.21]</w:t>
            </w:r>
          </w:p>
        </w:tc>
      </w:tr>
      <w:tr w:rsidR="000D0851" w14:paraId="2661CA8C" w14:textId="0E46E157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BC5BE06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C17B1A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406A2A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9B358A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03F9235" w14:textId="3E761EB3" w:rsidR="000D0851" w:rsidRPr="00C91AC8" w:rsidRDefault="00C91AC8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AC8">
              <w:rPr>
                <w:rFonts w:ascii="Times New Roman" w:hAnsi="Times New Roman" w:cs="Times New Roman"/>
                <w:sz w:val="24"/>
                <w:szCs w:val="24"/>
              </w:rPr>
              <w:t>0.95 [0.16, 1.73]</w:t>
            </w:r>
          </w:p>
        </w:tc>
      </w:tr>
      <w:tr w:rsidR="000D0851" w14:paraId="781B5C8E" w14:textId="31D8DFA9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0A4276B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488DD1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19644BA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D73BB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8091927" w14:textId="67C0D744" w:rsidR="000D0851" w:rsidRDefault="002E1ED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7D2A017F" w14:textId="4016E74D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CBABBCE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2C3B05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851DA8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738E80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9B451A9" w14:textId="6C0F392C" w:rsidR="000D0851" w:rsidRDefault="002E1ED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3C1AA0FA" w14:textId="25AD8E52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8864BD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E8D8D6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775E9E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19C1691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E39B609" w14:textId="1F113549" w:rsidR="000D0851" w:rsidRDefault="002E1ED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345EFA27" w14:textId="57092D5E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49E6AAA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C6EDF6A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47DAF50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BB66A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61E4E89" w14:textId="7236055D" w:rsidR="000D0851" w:rsidRDefault="002E1ED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24B2C93D" w14:textId="23B79A04" w:rsidTr="002E1ED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AF74F2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8264C6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04D886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97766E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59C406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EDD" w14:paraId="7633C3A1" w14:textId="66607F8B" w:rsidTr="001B20C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9DEFA87" w14:textId="77777777" w:rsidR="002E1EDD" w:rsidRDefault="002E1EDD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9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1F09F18E" w14:textId="44E7C124" w:rsidR="002E1EDD" w:rsidRDefault="002E1EDD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gativicutes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4B52FB12" w14:textId="5B84AA4D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E4FAC3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D74EDAB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CEA95E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8443285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B864463" w14:textId="24A8DD7D" w:rsidR="000D0851" w:rsidRDefault="006C3EC5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69B77DC5" w14:textId="38FA3978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976CAD0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D4F6F4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B6C7E83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C3E3657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27B9093" w14:textId="26A4125D" w:rsidR="000D0851" w:rsidRPr="004B7B06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[-0.12, 1.42]</w:t>
            </w:r>
          </w:p>
        </w:tc>
      </w:tr>
      <w:tr w:rsidR="000D0851" w:rsidRPr="004B7B06" w14:paraId="1137B522" w14:textId="09664B65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F60EA6C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40E14B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B3E78E5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6B0A1B1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4671C10" w14:textId="7A5E078C" w:rsidR="000D0851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 [-0.99, 0.51]</w:t>
            </w:r>
          </w:p>
        </w:tc>
      </w:tr>
      <w:tr w:rsidR="000D0851" w14:paraId="41A28F4B" w14:textId="72AC5864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12C84D0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3EFE08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485610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BE8160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8C7F893" w14:textId="231BA5BA" w:rsidR="000D0851" w:rsidRPr="006C3EC5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EC5">
              <w:rPr>
                <w:rFonts w:ascii="Times New Roman" w:hAnsi="Times New Roman" w:cs="Times New Roman"/>
                <w:sz w:val="24"/>
                <w:szCs w:val="24"/>
              </w:rPr>
              <w:t>-1.00 [-1.78, -0.21]</w:t>
            </w:r>
          </w:p>
        </w:tc>
      </w:tr>
      <w:tr w:rsidR="000D0851" w14:paraId="37BA8153" w14:textId="0A98102C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4600E49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410B86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07FE00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C2296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6B129A0" w14:textId="04546E04" w:rsidR="000D0851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64870C0A" w14:textId="55969718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9001623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35DED0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55B9EE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6EBF0F0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D2F67DC" w14:textId="360D2F26" w:rsidR="000D0851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1F9377BC" w14:textId="6EB02B3A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BE5C83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93E544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734C68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EB1A1A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77734C5" w14:textId="32D69847" w:rsidR="000D0851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4BE9C15F" w14:textId="33306E91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76528A2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ED4B7A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197462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36C46E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40E7409" w14:textId="6D9C9C9A" w:rsidR="000D0851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035F288A" w14:textId="1986626D" w:rsidTr="006C3EC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1AC3A18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73D89B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ED98AB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AAABE9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37AAB51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EC5" w14:paraId="08318884" w14:textId="240B135A" w:rsidTr="001739B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A2DCB8" w14:textId="77777777" w:rsidR="006C3EC5" w:rsidRDefault="006C3EC5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0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57F21DC3" w14:textId="0D83C93C" w:rsidR="006C3EC5" w:rsidRDefault="006C3EC5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Order1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14:paraId="5A64ED22" w14:textId="7E6CB946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F4EEB8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1AE36AA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3740095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447326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C0CA0CD" w14:textId="4CDED0F4" w:rsidR="000D0851" w:rsidRDefault="00F7102C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14:paraId="5A099856" w14:textId="7B81A160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CEA242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D795D6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4014103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F27EF07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718D5F6" w14:textId="352C3AAF" w:rsidR="000D0851" w:rsidRPr="004B7B06" w:rsidRDefault="0094554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[-0.42, 1.08]</w:t>
            </w:r>
          </w:p>
        </w:tc>
      </w:tr>
      <w:tr w:rsidR="000D0851" w14:paraId="06F62ADE" w14:textId="4ED52265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260F4E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8260B0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682411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08140E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1956956" w14:textId="0B6485DC" w:rsidR="000D0851" w:rsidRDefault="0094554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 [-0.88, 0.62]</w:t>
            </w:r>
          </w:p>
        </w:tc>
      </w:tr>
      <w:tr w:rsidR="000D0851" w14:paraId="1968C67B" w14:textId="3BF6F09E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CD72898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53D0D8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23E059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0690EC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B79B837" w14:textId="08A45504" w:rsidR="000D0851" w:rsidRPr="00F7102C" w:rsidRDefault="00F7102C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C">
              <w:rPr>
                <w:rFonts w:ascii="Times New Roman" w:hAnsi="Times New Roman" w:cs="Times New Roman"/>
                <w:sz w:val="24"/>
                <w:szCs w:val="24"/>
              </w:rPr>
              <w:t>1.09 [0.28, 1.87]</w:t>
            </w:r>
          </w:p>
        </w:tc>
      </w:tr>
      <w:tr w:rsidR="000D0851" w14:paraId="4E2FCF0E" w14:textId="579CCF26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931C8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DBA113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633C20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A745D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5C3D559" w14:textId="2A6FF3A2" w:rsidR="000D0851" w:rsidRDefault="0094554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2CB35B24" w14:textId="34DC8A6E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B272687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7FDC5B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D979C1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C4BA2D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BB7624D" w14:textId="23E255DC" w:rsidR="000D0851" w:rsidRDefault="0094554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08BBA05B" w14:textId="1542CA44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7BC34BD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A402D80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B1E3E4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247D4C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E563F36" w14:textId="3D04A1C1" w:rsidR="000D0851" w:rsidRDefault="0094554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154FE29C" w14:textId="0DC3D06A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1037B68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DA20F0A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D27A65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24F17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C1F2529" w14:textId="75BE31DE" w:rsidR="000D0851" w:rsidRDefault="0094554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3E08BB61" w14:textId="41E167A4" w:rsidTr="0094554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4B52AA1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5311F8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89465D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01418D1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F51DEE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54E" w14:paraId="1F1A6992" w14:textId="02E2674C" w:rsidTr="005C7B6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0094D94" w14:textId="77777777" w:rsidR="0094554E" w:rsidRDefault="0094554E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1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42A17473" w14:textId="19082AB6" w:rsidR="0094554E" w:rsidRDefault="0094554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Order2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03C1962F" w14:textId="46FD2F34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50B6D1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A82534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4C1C573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8C0B3E1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A08BD0C" w14:textId="33E6658C" w:rsidR="000D0851" w:rsidRDefault="00043F8B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3F728917" w14:textId="3C49696D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4AB3B9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8196094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09AD000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E2A7FB7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75E3C02" w14:textId="5E6557E9" w:rsidR="000D0851" w:rsidRPr="004B7B06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 [-1.13, 0.38]</w:t>
            </w:r>
          </w:p>
        </w:tc>
      </w:tr>
      <w:tr w:rsidR="000D0851" w:rsidRPr="004B7B06" w14:paraId="775E357D" w14:textId="25310886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0209B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13B09C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0F29A12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60D4D5F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520B074" w14:textId="5B661DEF" w:rsidR="000D0851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[-0.70, 0.79]</w:t>
            </w:r>
          </w:p>
        </w:tc>
      </w:tr>
      <w:tr w:rsidR="000D0851" w14:paraId="1D8C7392" w14:textId="321E3FB0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36EB1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9E5430A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B49E2A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C89CD0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D7E0BD8" w14:textId="17296DFD" w:rsidR="000D0851" w:rsidRPr="00043F8B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3F8B">
              <w:rPr>
                <w:rFonts w:ascii="Times New Roman" w:hAnsi="Times New Roman" w:cs="Times New Roman"/>
                <w:sz w:val="24"/>
                <w:szCs w:val="24"/>
              </w:rPr>
              <w:t>2.80 [1.73, 3.85]</w:t>
            </w:r>
          </w:p>
        </w:tc>
      </w:tr>
      <w:tr w:rsidR="000D0851" w14:paraId="387293F3" w14:textId="77992D30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03A679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BA473C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EFB73E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F9A95D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A6794D4" w14:textId="779736E2" w:rsidR="000D0851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2C413FA7" w14:textId="02C575BE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EA2920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DC87AE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F1F7C0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E70F4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C429CA3" w14:textId="7F216CDD" w:rsidR="000D0851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73B56D6E" w14:textId="52801646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E33B9FD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173145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6DF7FD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737D36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6E34BFB" w14:textId="405A68B9" w:rsidR="000D0851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5EA94733" w14:textId="28E699C7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2340774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10EB59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C597AD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FCB207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1A6269C" w14:textId="67706695" w:rsidR="000D0851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01B79E3C" w14:textId="4E23F4CE" w:rsidTr="00043F8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F1D64F1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5B63D3A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B57C570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13E650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4735D4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3F8B" w14:paraId="25573697" w14:textId="68CE297C" w:rsidTr="004C4BF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C3E16AB" w14:textId="77777777" w:rsidR="00043F8B" w:rsidRDefault="00043F8B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2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481A58D5" w14:textId="1EE95A2C" w:rsidR="00043F8B" w:rsidRDefault="00043F8B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Order3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150AE9CC" w14:textId="35CEB49A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DD60418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667D0E8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7C612FF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D39BC1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5F34DE3" w14:textId="6ABB8A59" w:rsidR="000D0851" w:rsidRDefault="003E744F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47C300C9" w14:textId="71FFE46A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EB7F0CD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19DE36E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12ACF93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26A015C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0EAA661" w14:textId="52E7246B" w:rsidR="000D0851" w:rsidRPr="004B7B06" w:rsidRDefault="00182BD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[-0.68, 0.82]</w:t>
            </w:r>
          </w:p>
        </w:tc>
      </w:tr>
      <w:tr w:rsidR="000D0851" w:rsidRPr="004B7B06" w14:paraId="2C6A3B61" w14:textId="44FD920F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F01FB1C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A0B1DB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77FC655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BE85DFB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ED9137B" w14:textId="7CB0D73D" w:rsidR="000D0851" w:rsidRDefault="00182BD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[-0.11, 1.43]</w:t>
            </w:r>
          </w:p>
        </w:tc>
      </w:tr>
      <w:tr w:rsidR="000D0851" w14:paraId="077FE6A9" w14:textId="78CD264E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274BFE0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F19A5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6BBBF2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BA0EBB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1436942" w14:textId="3A3FA46B" w:rsidR="000D0851" w:rsidRPr="003221C5" w:rsidRDefault="00182BD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[-0.69, 0.79]</w:t>
            </w:r>
          </w:p>
        </w:tc>
      </w:tr>
      <w:tr w:rsidR="000D0851" w14:paraId="58002055" w14:textId="4229EA9C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0C09BB0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82194E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B5AB70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22BDE6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D1A3039" w14:textId="273E37DF" w:rsidR="000D0851" w:rsidRDefault="00182BD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67821CD3" w14:textId="50B8D478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7E553F1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D2101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CBFACB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0513C46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DBBF0A9" w14:textId="18F23178" w:rsidR="000D0851" w:rsidRDefault="00182BD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6E48CDED" w14:textId="0E0C60E9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98AADD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CDF9C7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981E28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6DB834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BEE7223" w14:textId="1E6078B3" w:rsidR="000D0851" w:rsidRDefault="00182BD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62CBF492" w14:textId="559D51A0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A10FCB3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8BB45C0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6FD82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4C41E5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F5147B6" w14:textId="76033607" w:rsidR="000D0851" w:rsidRDefault="00182BD9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1F81AA59" w14:textId="3C38C9C3" w:rsidTr="000724E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727B80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F8BE0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89E2AC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6DB8B74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9A123F7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24EE" w14:paraId="30DE2EB3" w14:textId="65EDAAAC" w:rsidTr="0027781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C70DD91" w14:textId="77777777" w:rsidR="000724EE" w:rsidRDefault="000724EE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3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69B9708F" w14:textId="28AB48A6" w:rsidR="000724EE" w:rsidRDefault="000724EE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Order4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26E957B2" w14:textId="0A200342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6B25E2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3D29879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1300412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A18DD29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9299E45" w14:textId="2C34750C" w:rsidR="000D0851" w:rsidRDefault="000724EE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0D0851" w:rsidRPr="004B7B06" w14:paraId="6EDF191F" w14:textId="1CA985C0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0D60D6C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ECDC633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7393D77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9F7B4C7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E7CD192" w14:textId="73A40CB6" w:rsidR="000D0851" w:rsidRPr="004B7B06" w:rsidRDefault="00FE041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 [-1.12, 0.39]</w:t>
            </w:r>
          </w:p>
        </w:tc>
      </w:tr>
      <w:tr w:rsidR="000D0851" w:rsidRPr="004B7B06" w14:paraId="4FA4236C" w14:textId="05809812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FD3AA80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640F49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4F4746A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122D077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156AFB3" w14:textId="70BE65CF" w:rsidR="000D0851" w:rsidRDefault="00FE041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 [-1.01, 0.49]</w:t>
            </w:r>
          </w:p>
        </w:tc>
      </w:tr>
      <w:tr w:rsidR="000D0851" w14:paraId="4B912031" w14:textId="659F329A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6EFB6EE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549BA5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87EEC21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8359B3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7653036" w14:textId="2D4D34C3" w:rsidR="000D0851" w:rsidRDefault="00FE041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-0.54, 0.94]</w:t>
            </w:r>
          </w:p>
        </w:tc>
      </w:tr>
      <w:tr w:rsidR="000D0851" w14:paraId="3E8BF3F4" w14:textId="6FF76187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98CD803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B47A74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6E8635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C381509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065770D" w14:textId="5354B906" w:rsidR="000D0851" w:rsidRDefault="00FE041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6D60F629" w14:textId="4F94DCB4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A1AB0E2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D008E65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963665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59496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CE3BAF6" w14:textId="744AFAB6" w:rsidR="000D0851" w:rsidRDefault="00FE041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4DCB4256" w14:textId="678841DC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BD080A0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8E34C2C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2EE09DA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0FCD02F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1539499" w14:textId="7B8108A8" w:rsidR="000D0851" w:rsidRDefault="00FE041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47FC9FCA" w14:textId="2E789F34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9BCBDFA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8D0E66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123DB4D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7A109AB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4805DD6" w14:textId="20360EA4" w:rsidR="000D0851" w:rsidRDefault="00FE041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0851" w14:paraId="399CADAB" w14:textId="2B9CD3AE" w:rsidTr="00FE04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18AEAD7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9600783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40CD20E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E33608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A717422" w14:textId="77777777" w:rsidR="000D0851" w:rsidRDefault="000D0851" w:rsidP="000D0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667" w14:paraId="0BAF013E" w14:textId="2D80FF7D" w:rsidTr="00F47843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ABF4E04" w14:textId="77777777" w:rsidR="00410667" w:rsidRDefault="00410667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4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48D62EA8" w14:textId="709083CF" w:rsidR="00410667" w:rsidRDefault="00410667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sobacteriales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0D0851" w:rsidRPr="004B7B06" w14:paraId="0D3150AA" w14:textId="5BC8D179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CF5D05" w14:textId="77777777" w:rsidR="000D0851" w:rsidRDefault="000D0851" w:rsidP="000D0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5307D2E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03F2AEC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25E7813" w14:textId="77777777" w:rsidR="000D0851" w:rsidRPr="004B7B06" w:rsidRDefault="000D0851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219051F" w14:textId="35A779B2" w:rsidR="000D0851" w:rsidRDefault="00A52FC0" w:rsidP="000D0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A52FC0" w:rsidRPr="004B7B06" w14:paraId="29945483" w14:textId="54E63AE5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7F0427B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7332F6B" w14:textId="77777777" w:rsidR="00A52FC0" w:rsidRPr="004B7B06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1AEE155" w14:textId="77777777" w:rsidR="00A52FC0" w:rsidRPr="004B7B06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073BF7" w14:textId="77777777" w:rsidR="00A52FC0" w:rsidRPr="004B7B06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F6E4BB8" w14:textId="0F99D756" w:rsidR="00A52FC0" w:rsidRPr="004B7B06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 [-1.13, 0.38]</w:t>
            </w:r>
          </w:p>
        </w:tc>
      </w:tr>
      <w:tr w:rsidR="00A52FC0" w:rsidRPr="004B7B06" w14:paraId="5B75C440" w14:textId="655B943A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7B0101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BE24DEB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3D3FFF2" w14:textId="77777777" w:rsidR="00A52FC0" w:rsidRPr="004B7B06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70EBD03" w14:textId="77777777" w:rsidR="00A52FC0" w:rsidRPr="004B7B06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55272BB" w14:textId="1BE6C68D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 [-1.30, 0.22]</w:t>
            </w:r>
          </w:p>
        </w:tc>
      </w:tr>
      <w:tr w:rsidR="00A52FC0" w14:paraId="3F18235F" w14:textId="47081480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F6B2E0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6391D3B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82342D1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BC7125C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C073E8E" w14:textId="7F5BCD8F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1C5">
              <w:rPr>
                <w:rFonts w:ascii="Times New Roman" w:hAnsi="Times New Roman" w:cs="Times New Roman"/>
                <w:sz w:val="24"/>
                <w:szCs w:val="24"/>
              </w:rPr>
              <w:t>-0.45 [-1.19, 0.31]</w:t>
            </w:r>
          </w:p>
        </w:tc>
      </w:tr>
      <w:tr w:rsidR="00A52FC0" w14:paraId="79CA9061" w14:textId="5CF78F12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C11C616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0E8F3E9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3E21B25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382AB2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0389C4D" w14:textId="7FE9EBF2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FC0" w14:paraId="3065499A" w14:textId="36D10BFE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B11CF66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54E6721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BD72631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7E11167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CC5D6D5" w14:textId="4C0D8CA3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FC0" w14:paraId="42EB23F1" w14:textId="1CCF6EC4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8C560BA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71C99DD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F47620A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08900A9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CD91052" w14:textId="3ED92E72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FC0" w14:paraId="6F8C9427" w14:textId="0E53FFB2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1CEB881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289128C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F9924A1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11F0EEF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7850457" w14:textId="2CD78E1A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FC0" w14:paraId="0EB255DB" w14:textId="55044BAE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F1C983F" w14:textId="77777777" w:rsidR="00A52FC0" w:rsidRDefault="00A52FC0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709A14D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77DB68E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D1262C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0D83664" w14:textId="77777777" w:rsidR="00A52FC0" w:rsidRDefault="00A52FC0" w:rsidP="00A52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667" w14:paraId="2A126E56" w14:textId="21AB6E8D" w:rsidTr="00AD1DF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A946D4D" w14:textId="77777777" w:rsidR="00410667" w:rsidRDefault="00410667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5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48BCD0FE" w14:textId="6B859A1F" w:rsidR="00410667" w:rsidRDefault="00410667" w:rsidP="00A52F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terobacterales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4A0CB88E" w14:textId="0EAA7BD7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01FA57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91AD5D6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58A614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8C21E2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D5D993C" w14:textId="4557D82C" w:rsidR="00B8646E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68A74E4C" w14:textId="4ACC5A21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511048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8E7092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2561446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B54A0B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CAA7AD5" w14:textId="017089A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 [-1.29, 0.24]</w:t>
            </w:r>
          </w:p>
        </w:tc>
      </w:tr>
      <w:tr w:rsidR="00B8646E" w:rsidRPr="004B7B06" w14:paraId="534B5718" w14:textId="533704DC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573991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EC40AB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1DD3F0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FC8540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0C250B4" w14:textId="24778D08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[-0.56, 0.95]</w:t>
            </w:r>
          </w:p>
        </w:tc>
      </w:tr>
      <w:tr w:rsidR="00B8646E" w14:paraId="3E3A3378" w14:textId="399EC8A1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591E6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1F0BB8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B56D68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D71B50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B83AE05" w14:textId="5CB952EB" w:rsidR="00B8646E" w:rsidRP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46E">
              <w:rPr>
                <w:rFonts w:ascii="Times New Roman" w:hAnsi="Times New Roman" w:cs="Times New Roman"/>
                <w:sz w:val="24"/>
                <w:szCs w:val="24"/>
              </w:rPr>
              <w:t>-0.49 [-1.24, 0.27]</w:t>
            </w:r>
          </w:p>
        </w:tc>
      </w:tr>
      <w:tr w:rsidR="00B8646E" w14:paraId="313A9278" w14:textId="25B7B97B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9D5545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8116DF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B466D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6D9EBD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45357FD" w14:textId="196A2AD9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C791B88" w14:textId="5C633024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F11D1D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9AD2E6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3DA0FD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F9D9C1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43ACDDC" w14:textId="18FA907D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01FC3D3" w14:textId="3EF869A2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D2204B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D1B2E2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6C57F6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1B677D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AF9373A" w14:textId="5F85D41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48528429" w14:textId="25C8A1EF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DA85E4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F34C3F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64EF1B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D9BAD4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CF91CF3" w14:textId="2C26578A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02CDCAA" w14:textId="1BD868ED" w:rsidTr="0041066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0A4E1C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077453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AA6733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E9E0B8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83E0CF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411" w14:paraId="10557142" w14:textId="5F8504EC" w:rsidTr="004713C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1A1615" w14:textId="77777777" w:rsidR="00FE0411" w:rsidRDefault="00FE0411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6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0D1AC8B9" w14:textId="169EBE40" w:rsidR="00FE0411" w:rsidRDefault="00FE04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ubacteriales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025D8FCE" w14:textId="579325C4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8E6B72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60E677C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1A4B89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74B648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31CB1C3" w14:textId="298AFE7A" w:rsidR="00B8646E" w:rsidRDefault="00FE0411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7840B26A" w14:textId="3EDC4C59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A627AB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F0BD1F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3830D1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59AA1D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469C940" w14:textId="67BD0D1C" w:rsidR="00B8646E" w:rsidRPr="004B7B06" w:rsidRDefault="004C14C2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[-0.53, 0.97]</w:t>
            </w:r>
          </w:p>
        </w:tc>
      </w:tr>
      <w:tr w:rsidR="00B8646E" w:rsidRPr="004B7B06" w14:paraId="198DAD1A" w14:textId="095A6AB4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509748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6C77D9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E28CB17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E03F9A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CBC35AF" w14:textId="74C7368B" w:rsidR="00B8646E" w:rsidRDefault="004C14C2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[-0.65, 0.85]</w:t>
            </w:r>
          </w:p>
        </w:tc>
      </w:tr>
      <w:tr w:rsidR="00B8646E" w14:paraId="67DFEFC4" w14:textId="0B64608E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B3676B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375342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.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25DB45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FDBA1E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4D8E34E" w14:textId="6808FE93" w:rsidR="00B8646E" w:rsidRDefault="004C14C2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0 [-7.65, -4.13]</w:t>
            </w:r>
          </w:p>
        </w:tc>
      </w:tr>
      <w:tr w:rsidR="00B8646E" w14:paraId="4A944CEC" w14:textId="2F94F843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4FE16E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2C1A0E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471AA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7D67D5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104DC6A" w14:textId="19845DB9" w:rsidR="00B8646E" w:rsidRDefault="004C14C2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AB20F4B" w14:textId="32887938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57E86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57B9C1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2212FE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E374DD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89F215A" w14:textId="060C32FD" w:rsidR="00B8646E" w:rsidRDefault="004C14C2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C276182" w14:textId="4BCF4E07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C01701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E35CC8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0F4AE2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5CA478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AF139E8" w14:textId="1D0CD0E7" w:rsidR="00B8646E" w:rsidRDefault="004C14C2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6A75151D" w14:textId="4347718B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DD4930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F19C62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AD429C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85470B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6DBA981" w14:textId="0FB70237" w:rsidR="00B8646E" w:rsidRDefault="004C14C2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4A71A19E" w14:textId="540282B1" w:rsidTr="004C14C2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B7E44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1BE7E5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400DE8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0662A4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F5CAF6A" w14:textId="00A7424A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866" w14:paraId="45AE6D4F" w14:textId="21C28406" w:rsidTr="009D087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451F57B" w14:textId="77777777" w:rsidR="00F00866" w:rsidRDefault="00F00866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6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3E4FA03D" w14:textId="270C1169" w:rsidR="00F00866" w:rsidRDefault="00F00866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enomonadales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246C276E" w14:textId="0FC317A2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A440D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5893C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02B30E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0023D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A6E62AA" w14:textId="7B21ABCB" w:rsidR="00B8646E" w:rsidRDefault="00F00866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62EA4610" w14:textId="07CBF22C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4317A8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9359502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7A2480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7B1969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616305E" w14:textId="040E8F63" w:rsidR="00B8646E" w:rsidRPr="004B7B06" w:rsidRDefault="00F0086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[-0.12, 1.42]</w:t>
            </w:r>
          </w:p>
        </w:tc>
      </w:tr>
      <w:tr w:rsidR="00B8646E" w:rsidRPr="004B7B06" w14:paraId="0233D8EB" w14:textId="0C4A4A56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08ECAA6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1011F4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31A43A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1A35655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91283F6" w14:textId="4848890E" w:rsidR="00B8646E" w:rsidRDefault="00F0086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 [-0.99, 0.51]</w:t>
            </w:r>
          </w:p>
        </w:tc>
      </w:tr>
      <w:tr w:rsidR="00B8646E" w14:paraId="596EA28B" w14:textId="765D291D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A15614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141933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BB9C58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0DC95E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EFF38F1" w14:textId="6A8CB154" w:rsidR="00B8646E" w:rsidRPr="00F00866" w:rsidRDefault="00F0086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66">
              <w:rPr>
                <w:rFonts w:ascii="Times New Roman" w:hAnsi="Times New Roman" w:cs="Times New Roman"/>
                <w:sz w:val="24"/>
                <w:szCs w:val="24"/>
              </w:rPr>
              <w:t>-1.00 [-1.78, -0.21]</w:t>
            </w:r>
          </w:p>
        </w:tc>
      </w:tr>
      <w:tr w:rsidR="00B8646E" w14:paraId="69B8E169" w14:textId="503855AF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45E853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928625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D51B6F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2E5ECC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C3BF637" w14:textId="21BEAC77" w:rsidR="00B8646E" w:rsidRDefault="00F0086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FA2D498" w14:textId="43615513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AC5A8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31AB22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23187C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1323ED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809A37B" w14:textId="2AEB048F" w:rsidR="00B8646E" w:rsidRDefault="00F0086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450618F2" w14:textId="74D15689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4C2A50E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A43022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7B538A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E4B2CE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DF1B018" w14:textId="151AA5B0" w:rsidR="00B8646E" w:rsidRDefault="00F0086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D0ED500" w14:textId="5BFD58F7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5F7C7E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DBC56B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D5758A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F03AD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14AEA2D" w14:textId="3A530C35" w:rsidR="00B8646E" w:rsidRDefault="00F0086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E4087F7" w14:textId="52069025" w:rsidTr="00F0086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D0E3AFE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5F9DB8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D674E7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F39FA3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0D4C67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9FA" w14:paraId="4F291DC7" w14:textId="5DCD9F36" w:rsidTr="004C06E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CACD7F0" w14:textId="77777777" w:rsidR="009C19FA" w:rsidRDefault="009C19FA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7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3461C35E" w14:textId="2CEED845" w:rsidR="009C19FA" w:rsidRPr="00BD3B40" w:rsidRDefault="009C19FA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>Erysipelotrichales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14:paraId="567CE58C" w14:textId="2590C471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768498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6D907D8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0EE0F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8D9CC3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DCCEDFB" w14:textId="36C7A764" w:rsidR="00B8646E" w:rsidRDefault="009C19FA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14:paraId="0949CBBD" w14:textId="79D2823C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07F1E4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7B94B47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A89D98F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56BF2A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BDB1FA6" w14:textId="00586865" w:rsidR="00B8646E" w:rsidRPr="004B7B06" w:rsidRDefault="009C19FA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[-0.77, 0.73]</w:t>
            </w:r>
          </w:p>
        </w:tc>
      </w:tr>
      <w:tr w:rsidR="00B8646E" w14:paraId="50B6F4F3" w14:textId="4059F3DA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F19D2E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CBD899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E54486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269D256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5ECD626" w14:textId="56F0E2E3" w:rsidR="00B8646E" w:rsidRDefault="009C19FA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[-0.42, 1.09]</w:t>
            </w:r>
          </w:p>
        </w:tc>
      </w:tr>
      <w:tr w:rsidR="00B8646E" w14:paraId="349BB017" w14:textId="79E0557B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5DFE19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8DE83D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B73F5F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AEF28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E3C3C2E" w14:textId="565FE564" w:rsidR="00B8646E" w:rsidRDefault="009C19FA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[0.32, 1.93]</w:t>
            </w:r>
          </w:p>
        </w:tc>
      </w:tr>
      <w:tr w:rsidR="00B8646E" w14:paraId="5C5BFDF6" w14:textId="57DD8B26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BF23E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6D1C5B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89BB58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890F6E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93013DC" w14:textId="723CF441" w:rsidR="00B8646E" w:rsidRDefault="009C19FA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9B39F0F" w14:textId="7476BDB4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02AB99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21F571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75CB06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9E8F96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A5899FB" w14:textId="5BF32947" w:rsidR="00B8646E" w:rsidRDefault="009C19FA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524CBB7" w14:textId="0417E1C4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AE9CB5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62B31C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221A9B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0778B3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33CDCCB" w14:textId="1A837D89" w:rsidR="00B8646E" w:rsidRDefault="009C19FA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DBE5171" w14:textId="70EF2140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FA82CA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1C6089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5436CD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6B3E0A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0DB755C" w14:textId="4173A418" w:rsidR="00B8646E" w:rsidRDefault="009C19FA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0C6A01B" w14:textId="1E320D7C" w:rsidTr="009C19F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9472FA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AFCA83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CEDC0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FDC481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13C175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9FA" w14:paraId="2EBA2779" w14:textId="7957BDB7" w:rsidTr="0076226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EF8E80C" w14:textId="77777777" w:rsidR="009C19FA" w:rsidRDefault="009C19FA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8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36160B45" w14:textId="25646FA4" w:rsidR="009C19FA" w:rsidRPr="00BD3B40" w:rsidRDefault="009C19FA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>Rhodospirillales</w:t>
            </w:r>
            <w:proofErr w:type="spellEnd"/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14:paraId="7D52504D" w14:textId="06BB29C4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89279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6C1D05C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4632BD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B95CFD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53DF38F" w14:textId="087CBDCE" w:rsidR="00B8646E" w:rsidRDefault="009C19FA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14:paraId="7BA17FCA" w14:textId="44B586FF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9DF8FD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09DD3F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1D89E2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E38946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308BA82" w14:textId="7756043C" w:rsidR="00B8646E" w:rsidRPr="004B7B06" w:rsidRDefault="007F0A9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[-0.79, 0.71]</w:t>
            </w:r>
          </w:p>
        </w:tc>
      </w:tr>
      <w:tr w:rsidR="00B8646E" w14:paraId="1BAF2DEA" w14:textId="00E7C6DA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DB062D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2CBBE4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D4F4EE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6920AA5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6C44076" w14:textId="61F006AE" w:rsidR="00B8646E" w:rsidRDefault="007F0A9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[-0.82, 0.67]</w:t>
            </w:r>
          </w:p>
        </w:tc>
      </w:tr>
      <w:tr w:rsidR="00B8646E" w14:paraId="4E0E2DFC" w14:textId="41E9C03C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A8138E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A71006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C28A33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E0A593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F808E92" w14:textId="1013E6CB" w:rsidR="00B8646E" w:rsidRDefault="007F0A9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 [-1.28, 0.23]</w:t>
            </w:r>
          </w:p>
        </w:tc>
      </w:tr>
      <w:tr w:rsidR="00B8646E" w14:paraId="5A3DB039" w14:textId="41EA4989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106F89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7A61E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90A167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30B796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413E615" w14:textId="503D2C48" w:rsidR="00B8646E" w:rsidRDefault="007F0A9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C3694CE" w14:textId="1A6EA140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B9E56F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47A4C6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2D1874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B4048D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12CE420" w14:textId="55D8B5A6" w:rsidR="00B8646E" w:rsidRDefault="007F0A9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24BF765" w14:textId="52386B3A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F767B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251EEB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C40587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B8ED9F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9767479" w14:textId="75BD85EE" w:rsidR="00B8646E" w:rsidRDefault="007F0A9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CE3A1E0" w14:textId="305F2F15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75EDFC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DBB48A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4DE2DF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A954E2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E9E0C66" w14:textId="02C7F97F" w:rsidR="00B8646E" w:rsidRDefault="007F0A9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08AED94" w14:textId="204E81BE" w:rsidTr="007F0A9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3C616A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160878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F3CCF2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E3644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ED423F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FEC" w14:paraId="2B639F45" w14:textId="2B73F785" w:rsidTr="007279A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CC9354A" w14:textId="77777777" w:rsidR="00B75FEC" w:rsidRDefault="00B75FEC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19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1AEB85DB" w14:textId="6433C52D" w:rsidR="00B75FEC" w:rsidRDefault="00B75FEC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Family1</w:t>
            </w:r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14:paraId="5D3C8CCA" w14:textId="587AE28C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7E1D8A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E408C08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D48C5D5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BDA355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D51F357" w14:textId="21B62052" w:rsidR="00B8646E" w:rsidRDefault="00B75FEC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14:paraId="52FBD9CC" w14:textId="4BF152AE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6F200D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D1721A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B73E78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8850AC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6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3FDC3A4" w14:textId="558C4F50" w:rsidR="00B8646E" w:rsidRPr="004B7B06" w:rsidRDefault="0042473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[-1.17, 0.35]</w:t>
            </w:r>
          </w:p>
        </w:tc>
      </w:tr>
      <w:tr w:rsidR="00B8646E" w14:paraId="23176C17" w14:textId="394729AB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DF4EF6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E503C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BCE4C38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4EEE4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A165CB6" w14:textId="5B4B68B8" w:rsidR="00B8646E" w:rsidRDefault="0042473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[-0.62, 0.88]</w:t>
            </w:r>
          </w:p>
        </w:tc>
      </w:tr>
      <w:tr w:rsidR="00B8646E" w14:paraId="10F0B03C" w14:textId="46EF98EB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49A697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2CD2CD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43ECEF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896817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0CA514D" w14:textId="09EAD481" w:rsidR="00B8646E" w:rsidRPr="00B75FEC" w:rsidRDefault="00B75FE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EC">
              <w:rPr>
                <w:rFonts w:ascii="Times New Roman" w:hAnsi="Times New Roman" w:cs="Times New Roman"/>
                <w:sz w:val="24"/>
                <w:szCs w:val="24"/>
              </w:rPr>
              <w:t>2.48 [1.46, 3.46]</w:t>
            </w:r>
          </w:p>
        </w:tc>
      </w:tr>
      <w:tr w:rsidR="00B8646E" w14:paraId="605A53EE" w14:textId="1C9DE053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CA59BA6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85135C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E89D51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8C172B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FB3929C" w14:textId="76FD49A9" w:rsidR="00B8646E" w:rsidRDefault="0042473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0040926" w14:textId="570C6F4B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452CAE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73F841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ABA733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DE1F1B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3167D92" w14:textId="6DFFCB08" w:rsidR="00B8646E" w:rsidRDefault="0042473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2A88233" w14:textId="60DBFE0A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DFCBB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596642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58CE2A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8DF897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2ADA1B8" w14:textId="091CEED1" w:rsidR="00B8646E" w:rsidRDefault="0042473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8E05BD4" w14:textId="0A21F2C1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97C9A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20C21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2C3012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E10783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36A8099" w14:textId="3602739C" w:rsidR="00B8646E" w:rsidRDefault="0042473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6EAFA709" w14:textId="37D4470C" w:rsidTr="0042473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2F8E16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56AB31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9645B2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A0AE2E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5B66C8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738" w14:paraId="0D0F5DB8" w14:textId="226F4B38" w:rsidTr="00864F0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A7EC6B" w14:textId="77777777" w:rsidR="00424738" w:rsidRDefault="00424738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0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22A56FB3" w14:textId="4DBEA917" w:rsidR="00424738" w:rsidRDefault="00424738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Family2</w:t>
            </w:r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14:paraId="551E6E32" w14:textId="3FBADD06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18B1CA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0D7377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B76BECC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5825C5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EBE1574" w14:textId="72E994FB" w:rsidR="00B8646E" w:rsidRDefault="00C93EFB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14:paraId="720C6C7D" w14:textId="5D4A0105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B764B2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42E12F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699D0D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5ECA1E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B15FCA5" w14:textId="45D4A1A3" w:rsidR="00B8646E" w:rsidRPr="004B7B06" w:rsidRDefault="0004232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 [-1.62, -0.06]</w:t>
            </w:r>
          </w:p>
        </w:tc>
      </w:tr>
      <w:tr w:rsidR="00B8646E" w14:paraId="466368D7" w14:textId="158A525C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1AAF97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731F07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1E3376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D18EE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686562E" w14:textId="29C45D63" w:rsidR="00B8646E" w:rsidRDefault="0004232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-0.71, 0.78]</w:t>
            </w:r>
          </w:p>
        </w:tc>
      </w:tr>
      <w:tr w:rsidR="00B8646E" w14:paraId="26C0CC7A" w14:textId="1AA51CD9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EB9D9C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AE52AD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4A9821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F0ECF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B50674E" w14:textId="365E4802" w:rsidR="00B8646E" w:rsidRDefault="0004232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[-0.58, 0.90]</w:t>
            </w:r>
          </w:p>
        </w:tc>
      </w:tr>
      <w:tr w:rsidR="00B8646E" w14:paraId="48EEDA06" w14:textId="6697F732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D7135FE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B312AA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83E89F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240544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EF32D86" w14:textId="6D3F66BE" w:rsidR="00B8646E" w:rsidRDefault="0004232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AA539C9" w14:textId="02267142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E2F000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C21034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9889D5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909739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7D3A2F5" w14:textId="652BC93D" w:rsidR="00B8646E" w:rsidRDefault="0004232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342D605" w14:textId="2D1F4A67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FA68F2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CE179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46CE37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05E0DC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4762125" w14:textId="5BD41F9F" w:rsidR="00B8646E" w:rsidRDefault="0004232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E66851B" w14:textId="62E2461B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19520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46D11C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750492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E131DA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DA86675" w14:textId="73CDF744" w:rsidR="00B8646E" w:rsidRDefault="0004232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655A371" w14:textId="606F5884" w:rsidTr="0004232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E0D686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36AFA2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A0C8A7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296D5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AA39AC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EED" w14:paraId="302FE981" w14:textId="617530BC" w:rsidTr="00233A0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E6BD5EF" w14:textId="77777777" w:rsidR="00453EED" w:rsidRDefault="00453EED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odel.21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67DB8CD6" w14:textId="555D5D46" w:rsidR="00453EED" w:rsidRDefault="00453EE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Family3</w:t>
            </w:r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14:paraId="76EC6407" w14:textId="6CB6E733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91DD53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888EF7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857EF0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079422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FD07A3A" w14:textId="29A40087" w:rsidR="00B8646E" w:rsidRDefault="00042329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14:paraId="1236B4A6" w14:textId="3BEDCFB9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5C65CD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5E4D7D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739E365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2D576A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D46BF14" w14:textId="35DA1DAB" w:rsidR="00B8646E" w:rsidRPr="004B7B06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[-0.47, 1.03]</w:t>
            </w:r>
          </w:p>
        </w:tc>
      </w:tr>
      <w:tr w:rsidR="00B8646E" w14:paraId="37995704" w14:textId="0E1D3810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7BD0A1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A37E5C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D76AE3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D06C3F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1FC7078" w14:textId="155B9260" w:rsidR="00B8646E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[-0.27, 1.25]</w:t>
            </w:r>
          </w:p>
        </w:tc>
      </w:tr>
      <w:tr w:rsidR="00B8646E" w14:paraId="7039CCB3" w14:textId="1C7356FB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0ABFE6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14BC05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21E73F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52B01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FDC952E" w14:textId="005B3FB5" w:rsidR="00B8646E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-0.72, 0.76]</w:t>
            </w:r>
          </w:p>
        </w:tc>
      </w:tr>
      <w:tr w:rsidR="00B8646E" w14:paraId="45F08CCE" w14:textId="1C53CFD1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6EDC4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C053CF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0010AA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03701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658510D" w14:textId="750B2871" w:rsidR="00B8646E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48B35077" w14:textId="152A4E8B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856A23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E9ACB1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6EDFE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F90FFD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313F6C7" w14:textId="481B6066" w:rsidR="00B8646E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36BB781" w14:textId="7FEEE052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22C70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B39998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BC2B46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7903C7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A209431" w14:textId="5D4E11E1" w:rsidR="00B8646E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8D0FADB" w14:textId="1EE1CC95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66BC4C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F67E16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F3E01B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8D5455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7722D1F" w14:textId="1710C300" w:rsidR="00B8646E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4226931" w14:textId="5239D28E" w:rsidTr="004F687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43499DE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0FFD29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13E7E6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5846BA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F4F78B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87D" w14:paraId="51D2BBC5" w14:textId="76D5CF60" w:rsidTr="00F6353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72A5059" w14:textId="77777777" w:rsidR="004F687D" w:rsidRDefault="004F687D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2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0381951B" w14:textId="4FFA7F80" w:rsidR="004F687D" w:rsidRDefault="004F687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Family4</w:t>
            </w:r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654E3A8C" w14:textId="1D41F0C5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C7A5B9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D18A6B2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5BFB14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6012752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5BE85BE" w14:textId="706494F7" w:rsidR="00B8646E" w:rsidRDefault="00A758A9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2FF8F121" w14:textId="791D8B22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28EAD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DC54B97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4F19667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323D04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D6F91A2" w14:textId="4A7430DD" w:rsidR="00B8646E" w:rsidRPr="004B7B06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 [-1.38, 0.15]</w:t>
            </w:r>
          </w:p>
        </w:tc>
      </w:tr>
      <w:tr w:rsidR="00B8646E" w:rsidRPr="004B7B06" w14:paraId="7B3B3039" w14:textId="3C32DE7A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C475C9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8B7483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A5A7DD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9B41E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68DB415" w14:textId="5CCC81DA" w:rsidR="00B8646E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 [-1.33, 0.20]</w:t>
            </w:r>
          </w:p>
        </w:tc>
      </w:tr>
      <w:tr w:rsidR="00B8646E" w14:paraId="5EBC83F6" w14:textId="0542413B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B5F29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7287CA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743A8F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9B563A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9CD1F5E" w14:textId="3008B8E6" w:rsidR="00B8646E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 [-1.24, 0.27]</w:t>
            </w:r>
          </w:p>
        </w:tc>
      </w:tr>
      <w:tr w:rsidR="00B8646E" w14:paraId="6922C3D2" w14:textId="2D393610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11F581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A8387D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2FFAF0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5EB90E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6DBC049" w14:textId="2C9E7D16" w:rsidR="00B8646E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615E612" w14:textId="376C5409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5BF460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5EF36B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513DE9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64EBF8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1E0BADB" w14:textId="57317641" w:rsidR="00B8646E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476514C" w14:textId="356D3861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128267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C57981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772786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82F82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A18AC64" w14:textId="1F927D79" w:rsidR="00B8646E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F836694" w14:textId="5F9A5949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19B0BE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69E449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0BA06F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BAAB8E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F602102" w14:textId="51E446F9" w:rsidR="00B8646E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58D54F5" w14:textId="65DF1B3F" w:rsidTr="00A758A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03353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91DB66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3EB807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AAF53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B2531B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8A9" w14:paraId="2A3BF197" w14:textId="1CF09CDC" w:rsidTr="00E131C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A011405" w14:textId="77777777" w:rsidR="00A758A9" w:rsidRDefault="00A758A9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3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55BE6EED" w14:textId="2784D0D8" w:rsidR="00A758A9" w:rsidRDefault="00A758A9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Family5</w:t>
            </w:r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1D6F003C" w14:textId="05B24D1F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8AFF9F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216010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1314FA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BC91D1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4455BA1" w14:textId="6A72209E" w:rsidR="00B8646E" w:rsidRDefault="00532B5C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1E15CAA4" w14:textId="13D90044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668CCD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D876C8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F5AA29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31CAC96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6EBDCD7" w14:textId="47AB602E" w:rsidR="00B8646E" w:rsidRPr="004B7B06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[-0.38, 1.13]</w:t>
            </w:r>
          </w:p>
        </w:tc>
      </w:tr>
      <w:tr w:rsidR="00B8646E" w:rsidRPr="004B7B06" w14:paraId="6CF662CE" w14:textId="2183D70F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0BA86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4770E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EC3E5D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C55A70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9DE21B4" w14:textId="5139DB42" w:rsidR="00B8646E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 [-1.00, 0.50]</w:t>
            </w:r>
          </w:p>
        </w:tc>
      </w:tr>
      <w:tr w:rsidR="00B8646E" w14:paraId="3DDC5070" w14:textId="39BFECA1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33964C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BDD294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E86291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BE43BF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2E5A818" w14:textId="15BE7EBF" w:rsidR="00B8646E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[-0.48, 1.01]</w:t>
            </w:r>
          </w:p>
        </w:tc>
      </w:tr>
      <w:tr w:rsidR="00B8646E" w14:paraId="1C859C00" w14:textId="0F6E5EC3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806A1E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17D936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8D902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6DFA33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836219B" w14:textId="339D4F24" w:rsidR="00B8646E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AD5570D" w14:textId="6FB3E4B6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CBE5AC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DAC852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E7C868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42AC3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35A1D2A" w14:textId="34F1DB97" w:rsidR="00B8646E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C6A114C" w14:textId="131DC8A0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7979D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044316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3291A4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E132E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8A658F8" w14:textId="3D81FC95" w:rsidR="00B8646E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C9249FE" w14:textId="20B020CD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C265A7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66A4AF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6CBED7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8616CA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FE711F2" w14:textId="3EC3B9F8" w:rsidR="00B8646E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A647590" w14:textId="7EA8309A" w:rsidTr="00532B5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2D4A6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B8BFC9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465853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5B48BC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55D6CE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B5C" w14:paraId="25A344BA" w14:textId="3C285FA5" w:rsidTr="00B018F4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AFF0EB2" w14:textId="77777777" w:rsidR="00532B5C" w:rsidRDefault="00532B5C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4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73EA0279" w14:textId="01F7A97E" w:rsidR="00532B5C" w:rsidRDefault="00532B5C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_Family6</w:t>
            </w:r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307CFCEA" w14:textId="736DCB5F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3906CE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6AE07B8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D6B141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FEE353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61FFF9C" w14:textId="03AA534E" w:rsidR="00B8646E" w:rsidRDefault="00532B5C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1D468445" w14:textId="249DE681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FF66B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215304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1EB23C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4C7BA65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8A0ACBE" w14:textId="407F7836" w:rsidR="00B8646E" w:rsidRPr="004B7B06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 [-0.86, 0.64]</w:t>
            </w:r>
          </w:p>
        </w:tc>
      </w:tr>
      <w:tr w:rsidR="00B8646E" w:rsidRPr="004B7B06" w14:paraId="720FFABA" w14:textId="270FD29C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4CFAC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53E32A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E29587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334222E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50F7F7E" w14:textId="19792543" w:rsidR="00B8646E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[-0.81, 0.69]</w:t>
            </w:r>
          </w:p>
        </w:tc>
      </w:tr>
      <w:tr w:rsidR="00B8646E" w14:paraId="362436C7" w14:textId="5E9ACFED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A129E5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7524C1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B3E2DA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B6A3FF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427980D" w14:textId="287962A9" w:rsidR="00B8646E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[-0.37, 1.13]</w:t>
            </w:r>
          </w:p>
        </w:tc>
      </w:tr>
      <w:tr w:rsidR="00B8646E" w14:paraId="596ED339" w14:textId="2E012C93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56408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5F6DC9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A78E99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BA5245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E17D4FF" w14:textId="57974DD6" w:rsidR="00B8646E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F547A6E" w14:textId="7353336B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BAA1A76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7C5D1C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B0E4A0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E3B2DB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9E88894" w14:textId="6291E40E" w:rsidR="00B8646E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AE10AA5" w14:textId="48CC8795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E977F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5AD47A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3A2BF9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9CC93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97A3598" w14:textId="0953E918" w:rsidR="00B8646E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EE4CE59" w14:textId="1066F997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6621B7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CC518B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0523F5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E55713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981C283" w14:textId="7321FBC2" w:rsidR="00B8646E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A4BA964" w14:textId="620FFF51" w:rsidTr="00CC00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ACD333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D3229E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87F79B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D6D045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AC2BD9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0A1" w14:paraId="01944298" w14:textId="3BEF0FCF" w:rsidTr="00864B34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AE0E82" w14:textId="77777777" w:rsidR="00CC00A1" w:rsidRDefault="00CC00A1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5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5D3E5183" w14:textId="54CD6C11" w:rsidR="00CC00A1" w:rsidRDefault="00CC00A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ubacteriaceae</w:t>
            </w:r>
            <w:proofErr w:type="spellEnd"/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4E6EC137" w14:textId="3AC9FC36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FCB81E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D428B9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CF16EE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537F2E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1DD737D" w14:textId="0A1D0D26" w:rsidR="00B8646E" w:rsidRDefault="00CC00A1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0A21A428" w14:textId="57A47460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9F73C6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CD480E6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F61D6B7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776F85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B116B5A" w14:textId="141EF041" w:rsidR="00B8646E" w:rsidRPr="004B7B06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[-0.34, 1.17]</w:t>
            </w:r>
          </w:p>
        </w:tc>
      </w:tr>
      <w:tr w:rsidR="00B8646E" w:rsidRPr="004B7B06" w14:paraId="1396FB8B" w14:textId="46504BCA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7A34CC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EC440C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9F5389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F895BE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1785409" w14:textId="01A8000B" w:rsidR="00B8646E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[-0.86, 0.63]</w:t>
            </w:r>
          </w:p>
        </w:tc>
      </w:tr>
      <w:tr w:rsidR="00B8646E" w14:paraId="2B449671" w14:textId="503C93F7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3CC27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FFC0C5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37254A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426457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F055B7F" w14:textId="218B2C89" w:rsidR="00B8646E" w:rsidRPr="00F64511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511">
              <w:rPr>
                <w:rFonts w:ascii="Times New Roman" w:hAnsi="Times New Roman" w:cs="Times New Roman"/>
                <w:sz w:val="24"/>
                <w:szCs w:val="24"/>
              </w:rPr>
              <w:t>1.35 [0.52, 2.17]</w:t>
            </w:r>
          </w:p>
        </w:tc>
      </w:tr>
      <w:tr w:rsidR="00B8646E" w14:paraId="6AEF8535" w14:textId="4B93FF23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14C323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32F0E3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F40601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3B2518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7AFC00E" w14:textId="2516640A" w:rsidR="00B8646E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26D7EED" w14:textId="7C67807F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1D62D2E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08FF8F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E4F82A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B54773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9B976CF" w14:textId="67089665" w:rsidR="00B8646E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3D2BA70" w14:textId="4B0FA19D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AB01B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46CDAF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F19034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D9FBAE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1B7E9A4" w14:textId="4F7E7FF6" w:rsidR="00B8646E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7C1BB11" w14:textId="778AF7BD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47383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543CA6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4B7BA8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77B142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94F1296" w14:textId="42FFEBAA" w:rsidR="00B8646E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19888CB" w14:textId="5988C0F5" w:rsidTr="00F6451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E326846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ED70AE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AC98EE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17C88C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E5F673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511" w14:paraId="03144DFC" w14:textId="5D08B979" w:rsidTr="00C9258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C4C4A9" w14:textId="77777777" w:rsidR="00F64511" w:rsidRDefault="00F64511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6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32C02BDA" w14:textId="4F1D9D0D" w:rsidR="00F64511" w:rsidRDefault="00F64511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ribaculaceae</w:t>
            </w:r>
            <w:proofErr w:type="spellEnd"/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308DF5EE" w14:textId="115F1C52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007DC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6E7500F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2F7227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F23952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8CE2C44" w14:textId="2B7EDF20" w:rsidR="00B8646E" w:rsidRDefault="00D53CD8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214434D5" w14:textId="6884E233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1206E99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43FB3D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AE2BA75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71810A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8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CE6B2E4" w14:textId="00B85226" w:rsidR="00B8646E" w:rsidRPr="004B7B06" w:rsidRDefault="00D53CD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[-1.18, 0.34]</w:t>
            </w:r>
          </w:p>
        </w:tc>
      </w:tr>
      <w:tr w:rsidR="00B8646E" w:rsidRPr="004B7B06" w14:paraId="4A736221" w14:textId="4969B20A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0AB988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20697D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1FC843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F696C7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6E001F8" w14:textId="2124D05B" w:rsidR="00B8646E" w:rsidRDefault="00D53CD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[-0.66, 0.84]</w:t>
            </w:r>
          </w:p>
        </w:tc>
      </w:tr>
      <w:tr w:rsidR="00B8646E" w14:paraId="695A1700" w14:textId="0AB88D38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78875B6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918AC4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295B52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45343B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50E5636" w14:textId="72D1AC30" w:rsidR="00B8646E" w:rsidRPr="00D53CD8" w:rsidRDefault="00D53CD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D8">
              <w:rPr>
                <w:rFonts w:ascii="Times New Roman" w:hAnsi="Times New Roman" w:cs="Times New Roman"/>
                <w:sz w:val="24"/>
                <w:szCs w:val="24"/>
              </w:rPr>
              <w:t>2.28 [1.30, 3.23]</w:t>
            </w:r>
          </w:p>
        </w:tc>
      </w:tr>
      <w:tr w:rsidR="00B8646E" w14:paraId="3D4F41FB" w14:textId="720E50A6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031527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F345AB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688277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05FFBE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A38D3E3" w14:textId="1C59F286" w:rsidR="00B8646E" w:rsidRDefault="00D53CD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7264998" w14:textId="61256E60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4A3001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C475E4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8F7ACA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0A7F9C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4083A94" w14:textId="41B9D2C0" w:rsidR="00B8646E" w:rsidRDefault="00D53CD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591524D9" w14:textId="7ABC3A92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2E2212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820078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FCD9ED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E53349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21FE827" w14:textId="10D6E1F3" w:rsidR="00B8646E" w:rsidRDefault="00D53CD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48EA6B64" w14:textId="3D19F669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B33884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2FEDCE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66DB26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963135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80EF69C" w14:textId="1EA6E4B9" w:rsidR="00B8646E" w:rsidRDefault="00D53CD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3FD7B95" w14:textId="611777B1" w:rsidTr="00D53C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426B34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BB9278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92E335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C75886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C57A3E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A9A" w14:paraId="26FD6BDC" w14:textId="2937D69F" w:rsidTr="000F392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E7AB926" w14:textId="77777777" w:rsidR="005D2A9A" w:rsidRDefault="005D2A9A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7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5E315558" w14:textId="0F83C090" w:rsidR="005D2A9A" w:rsidRDefault="005D2A9A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ptostreptococcaceae</w:t>
            </w:r>
            <w:proofErr w:type="spellEnd"/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30EFF482" w14:textId="25A40B07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31F8B8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C385AC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8FFB952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57552A2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147E143" w14:textId="5BEACEDE" w:rsidR="00B8646E" w:rsidRDefault="00D53CD8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6C6DEE90" w14:textId="5D999963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083E92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F956E4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2B3F768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27016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89E40D5" w14:textId="131FB90E" w:rsidR="00B8646E" w:rsidRPr="004B7B06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[-0.30, 1.22]</w:t>
            </w:r>
          </w:p>
        </w:tc>
      </w:tr>
      <w:tr w:rsidR="00B8646E" w:rsidRPr="004B7B06" w14:paraId="6ACE3353" w14:textId="1A2A0B5D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065FDD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3C871A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BBC1AB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5A71D8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A02BC69" w14:textId="4BAE27D8" w:rsidR="00B8646E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[-0.74, 0.76]</w:t>
            </w:r>
          </w:p>
        </w:tc>
      </w:tr>
      <w:tr w:rsidR="00B8646E" w14:paraId="0AA40A01" w14:textId="3602E8E1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393D86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9E2054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EF1DD3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FC0986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8ACC653" w14:textId="5DAE5EA6" w:rsidR="00B8646E" w:rsidRPr="00657706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706">
              <w:rPr>
                <w:rFonts w:ascii="Times New Roman" w:hAnsi="Times New Roman" w:cs="Times New Roman"/>
                <w:sz w:val="24"/>
                <w:szCs w:val="24"/>
              </w:rPr>
              <w:t>-2.31 [-3.26, -1.33]</w:t>
            </w:r>
          </w:p>
        </w:tc>
      </w:tr>
      <w:tr w:rsidR="00B8646E" w14:paraId="07860F5D" w14:textId="074115AE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22086A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4D9A62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CC813E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2B1BBF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6E9582D" w14:textId="733B792F" w:rsidR="00B8646E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4FA2791D" w14:textId="20E89762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08219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BFCE67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022F3F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7F6518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60446B2" w14:textId="4BA4F99C" w:rsidR="00B8646E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10F9755" w14:textId="3D18E811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70D3BE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1BFFC1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D37AD4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BFFD80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F8BA000" w14:textId="1308A121" w:rsidR="00B8646E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22E37E7" w14:textId="2A86194F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E2D44F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9BC5EB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A8AC91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950F75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585C888" w14:textId="4D1A1F17" w:rsidR="00B8646E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5F7995D" w14:textId="286B0BA2" w:rsidTr="0065770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223443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DFD3E7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7521A1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3BFF3C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DAA140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706" w14:paraId="53249F66" w14:textId="70CE2F25" w:rsidTr="00C4088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C38BF5" w14:textId="77777777" w:rsidR="00657706" w:rsidRDefault="00657706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8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30F394E7" w14:textId="567654A0" w:rsidR="00657706" w:rsidRDefault="00657706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nnerellacaeae</w:t>
            </w:r>
            <w:proofErr w:type="spellEnd"/>
            <w:r w:rsidRPr="00BD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14:paraId="0FEB5ABD" w14:textId="0BA44281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F03E99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4242D87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AF3635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635FB0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7980783" w14:textId="5233DA3A" w:rsidR="00B8646E" w:rsidRDefault="00657706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14:paraId="6A3190A8" w14:textId="5E64EC5A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04C46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8F0532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6B3CD6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DC8D9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0CC28A3" w14:textId="3B849890" w:rsidR="00B8646E" w:rsidRPr="004B7B06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[-0.08, 1.46]</w:t>
            </w:r>
          </w:p>
        </w:tc>
      </w:tr>
      <w:tr w:rsidR="00B8646E" w14:paraId="4765C3E3" w14:textId="133FDD4B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A8767F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7ABDD3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751B408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74943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4194530" w14:textId="598D6D55" w:rsidR="00B8646E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 [-0.88, 0.62]</w:t>
            </w:r>
          </w:p>
        </w:tc>
      </w:tr>
      <w:tr w:rsidR="00B8646E" w14:paraId="275F4408" w14:textId="28800C18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18BC2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DF5D73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B4F212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B8389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35CBD66" w14:textId="1592A24A" w:rsidR="00B8646E" w:rsidRPr="004949F0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F0">
              <w:rPr>
                <w:rFonts w:ascii="Times New Roman" w:hAnsi="Times New Roman" w:cs="Times New Roman"/>
                <w:sz w:val="24"/>
                <w:szCs w:val="24"/>
              </w:rPr>
              <w:t>-1.56 [-2.40, -0.70]</w:t>
            </w:r>
          </w:p>
        </w:tc>
      </w:tr>
      <w:tr w:rsidR="00B8646E" w14:paraId="1E371E02" w14:textId="27DAD33D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C1BE9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FB8D4C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0C8E70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653217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0E69531" w14:textId="21A84C58" w:rsidR="00B8646E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A1FF310" w14:textId="78F63DF5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386F56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B81B05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955A78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07F3C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9B3D2F2" w14:textId="5085861D" w:rsidR="00B8646E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4E32CC1D" w14:textId="22B059F8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6BC512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18222A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8793B0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DBA41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2784094" w14:textId="2D76DE94" w:rsidR="00B8646E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6808305E" w14:textId="3A526487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DCD528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8E2A37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9A4B63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EEFFEA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5E76511" w14:textId="444597A7" w:rsidR="00B8646E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C426793" w14:textId="191CDE5F" w:rsidTr="004949F0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D3463B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DE2F81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755620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19F6DC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38BA7E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9F0" w14:paraId="10115FBF" w14:textId="1FB4DDAD" w:rsidTr="00AA4A7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A8C1996" w14:textId="77777777" w:rsidR="004949F0" w:rsidRDefault="004949F0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29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78A8F562" w14:textId="2BC955A7" w:rsidR="004949F0" w:rsidRDefault="004949F0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640A">
              <w:rPr>
                <w:rFonts w:ascii="Times New Roman" w:hAnsi="Times New Roman" w:cs="Times New Roman"/>
                <w:b/>
                <w:sz w:val="24"/>
                <w:szCs w:val="24"/>
              </w:rPr>
              <w:t>Oscillospiraceae</w:t>
            </w:r>
            <w:proofErr w:type="spellEnd"/>
            <w:r w:rsidRPr="0038640A">
              <w:rPr>
                <w:rFonts w:ascii="Cambria Math" w:hAnsi="Cambria Math" w:cs="Cambria Math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7EDD17F4" w14:textId="04DAB202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92C9E1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5765A6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2E371E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94F08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4EB9E83" w14:textId="38C3189C" w:rsidR="00B8646E" w:rsidRDefault="004949F0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797EB62C" w14:textId="6E2CF2BC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2ECD77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12B26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F528F15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D47E08F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D690CC2" w14:textId="3B905B7D" w:rsidR="00B8646E" w:rsidRPr="004B7B06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 [-0.89, 0.61]</w:t>
            </w:r>
          </w:p>
        </w:tc>
      </w:tr>
      <w:tr w:rsidR="00B8646E" w:rsidRPr="004B7B06" w14:paraId="06C0F8A0" w14:textId="521B4F0F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D1FA94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2AEB76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3BFC33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EB1D18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CB4D174" w14:textId="0126FB2F" w:rsidR="00B8646E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[-0.38, 1.13]</w:t>
            </w:r>
          </w:p>
        </w:tc>
      </w:tr>
      <w:tr w:rsidR="00B8646E" w14:paraId="13864E25" w14:textId="3FD45BA2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40EC2E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557FB4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B4F80B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0A205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0CC1F81" w14:textId="101EE5AE" w:rsidR="00B8646E" w:rsidRPr="00450CBD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CBD">
              <w:rPr>
                <w:rFonts w:ascii="Times New Roman" w:hAnsi="Times New Roman" w:cs="Times New Roman"/>
                <w:sz w:val="24"/>
                <w:szCs w:val="24"/>
              </w:rPr>
              <w:t>0.86 [0.08, 1.63]</w:t>
            </w:r>
          </w:p>
        </w:tc>
      </w:tr>
      <w:tr w:rsidR="00B8646E" w14:paraId="4EDD7FC1" w14:textId="41E186E8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7093F2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E86EB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6EC97C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D88A98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4015378" w14:textId="4F7EEAA1" w:rsidR="00B8646E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6EB2313D" w14:textId="41EBC643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7B00C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3D9C12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3D521A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27A08D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D21BD81" w14:textId="52FBF0F0" w:rsidR="00B8646E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6F6F300" w14:textId="626FA413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17EB2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1A4B93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76162F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E1E999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6FF65F2A" w14:textId="26571350" w:rsidR="00B8646E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B9CFB80" w14:textId="59ADCE89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AD502D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8DBDD8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5CD9C6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BF686C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BD93668" w14:textId="758C9BA8" w:rsidR="00B8646E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0D5E1B95" w14:textId="57092F69" w:rsidTr="00450CB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0691F5C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BE4FFA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B30DE5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CDC72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66CC443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CBD" w14:paraId="3C75C9C1" w14:textId="65B1EE24" w:rsidTr="00DE0C7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E54D2A2" w14:textId="77777777" w:rsidR="00450CBD" w:rsidRDefault="00450CBD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30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7609D6EE" w14:textId="29009B68" w:rsidR="00450CBD" w:rsidRDefault="00450CB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kenellaceae</w:t>
            </w:r>
            <w:proofErr w:type="spellEnd"/>
            <w:r w:rsidRPr="0038640A">
              <w:rPr>
                <w:rFonts w:ascii="Cambria Math" w:hAnsi="Cambria Math" w:cs="Cambria Math"/>
                <w:b/>
                <w:sz w:val="24"/>
                <w:szCs w:val="24"/>
              </w:rPr>
              <w:t xml:space="preserve"> </w:t>
            </w:r>
            <w:r w:rsidRPr="004B7B06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 Tr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3734B0C6" w14:textId="72877254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DC9B394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DFAECA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E55FC9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3C7131A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139E2BF" w14:textId="602F2A49" w:rsidR="00B8646E" w:rsidRDefault="00450CBD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2CEFC4A4" w14:textId="34BC9852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B6E7E2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8EAC9C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24AC97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1F46E6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 *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422C60F3" w14:textId="2127C5DC" w:rsidR="00B8646E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[0.12, 1.70]</w:t>
            </w:r>
          </w:p>
        </w:tc>
      </w:tr>
      <w:tr w:rsidR="00B8646E" w:rsidRPr="004B7B06" w14:paraId="0F7A9CF6" w14:textId="3B9017FB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578E5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AFB588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77FCEC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D2C16FC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21F4B986" w14:textId="6C06D7E1" w:rsidR="00B8646E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 [-1.35, 0.18]</w:t>
            </w:r>
          </w:p>
        </w:tc>
      </w:tr>
      <w:tr w:rsidR="00B8646E" w14:paraId="4937B458" w14:textId="447E0C24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DE453E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74544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8D330F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9096A1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2A49F57" w14:textId="1AD6672A" w:rsidR="00B8646E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 [-1.51, 0.02]</w:t>
            </w:r>
          </w:p>
        </w:tc>
      </w:tr>
      <w:tr w:rsidR="00B8646E" w14:paraId="679E6692" w14:textId="70819369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90E7273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A49A7DB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6B93CA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B57853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60115F0" w14:textId="5D94CF45" w:rsidR="00B8646E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B5E3798" w14:textId="62B35627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2D1D5E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7085AE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6945B8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487734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4FCF854" w14:textId="30E05FB6" w:rsidR="00B8646E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0A8BD01" w14:textId="47CF600B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87A30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686111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04A9F7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9D522E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9A4624E" w14:textId="2AC49432" w:rsidR="00B8646E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10E63886" w14:textId="325C4226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46794FA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4CAE47C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6AC1C39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C392D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862705E" w14:textId="52761C27" w:rsidR="00B8646E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DE394BF" w14:textId="137D8158" w:rsidTr="00B2788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B13396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B8E249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71FB98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71C909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0D7D37A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88D" w14:paraId="08BCAE58" w14:textId="02D8C63E" w:rsidTr="00BE7EC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ECE3D73" w14:textId="77777777" w:rsidR="00B2788D" w:rsidRDefault="00B2788D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.31</w:t>
            </w:r>
          </w:p>
        </w:tc>
        <w:tc>
          <w:tcPr>
            <w:tcW w:w="9356" w:type="dxa"/>
            <w:gridSpan w:val="4"/>
            <w:tcBorders>
              <w:top w:val="nil"/>
              <w:left w:val="nil"/>
              <w:bottom w:val="nil"/>
            </w:tcBorders>
          </w:tcPr>
          <w:p w14:paraId="5139E09C" w14:textId="4FE42255" w:rsidR="00B2788D" w:rsidRDefault="00B2788D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F41">
              <w:rPr>
                <w:rFonts w:ascii="Times New Roman" w:hAnsi="Times New Roman" w:cs="Times New Roman"/>
                <w:b/>
                <w:sz w:val="24"/>
                <w:szCs w:val="24"/>
              </w:rPr>
              <w:t>Rhodospirillales</w:t>
            </w:r>
            <w:proofErr w:type="spellEnd"/>
            <w:r w:rsidRPr="00705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uncultured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05F41">
              <w:rPr>
                <w:rFonts w:ascii="Cambria Math" w:hAnsi="Cambria Math" w:cs="Cambria Math"/>
                <w:b/>
                <w:sz w:val="24"/>
                <w:szCs w:val="24"/>
              </w:rPr>
              <w:t>∼</w:t>
            </w:r>
            <w:r w:rsidRPr="00705F41">
              <w:rPr>
                <w:rFonts w:ascii="Times New Roman" w:hAnsi="Times New Roman" w:cs="Times New Roman"/>
                <w:b/>
                <w:sz w:val="24"/>
                <w:szCs w:val="24"/>
              </w:rPr>
              <w:t> Tr</w:t>
            </w:r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eatment + </w:t>
            </w:r>
            <w:proofErr w:type="spellStart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Sex+Birth</w:t>
            </w:r>
            <w:proofErr w:type="spellEnd"/>
            <w:r w:rsidRPr="004B7B06">
              <w:rPr>
                <w:rFonts w:ascii="Times New Roman" w:hAnsi="Times New Roman" w:cs="Times New Roman"/>
                <w:b/>
                <w:sz w:val="24"/>
                <w:szCs w:val="24"/>
              </w:rPr>
              <w:t>, subject = factor (ID)</w:t>
            </w:r>
          </w:p>
        </w:tc>
      </w:tr>
      <w:tr w:rsidR="00B8646E" w:rsidRPr="004B7B06" w14:paraId="29A8E75F" w14:textId="346AA155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9792728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7E0046B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816635F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DEF1FF0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9BC107E" w14:textId="0D891A72" w:rsidR="00B8646E" w:rsidRDefault="00B2788D" w:rsidP="00B864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+CIs]</w:t>
            </w:r>
          </w:p>
        </w:tc>
      </w:tr>
      <w:tr w:rsidR="00B8646E" w:rsidRPr="004B7B06" w14:paraId="6F46DF3E" w14:textId="3ED1B114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C0EF4B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7A8EA89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63A5EE3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857117D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B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0D83171F" w14:textId="2354A694" w:rsidR="00B8646E" w:rsidRPr="004B7B06" w:rsidRDefault="00AA48A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[-0.79, 0.71]</w:t>
            </w:r>
          </w:p>
        </w:tc>
      </w:tr>
      <w:tr w:rsidR="00B8646E" w:rsidRPr="004B7B06" w14:paraId="15E83F41" w14:textId="791AC558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EF50E0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FE64E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1712531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ACA2A4" w14:textId="77777777" w:rsidR="00B8646E" w:rsidRPr="004B7B06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311ACF2" w14:textId="4EB2D9F4" w:rsidR="00B8646E" w:rsidRDefault="00AA48A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[-0.82, 0.67]</w:t>
            </w:r>
          </w:p>
        </w:tc>
      </w:tr>
      <w:tr w:rsidR="00B8646E" w14:paraId="1C0B0A22" w14:textId="282469A7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9CF53A5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1C888CD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5351297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016F6E8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17F5E5D1" w14:textId="71779957" w:rsidR="00B8646E" w:rsidRDefault="00AA48A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 [-1.28, 0.23]</w:t>
            </w:r>
          </w:p>
        </w:tc>
      </w:tr>
      <w:tr w:rsidR="00B8646E" w14:paraId="03730136" w14:textId="4F7E349A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E908ABF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A27BDC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1A7F62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399EF02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37B4E232" w14:textId="3E60379D" w:rsidR="00B8646E" w:rsidRDefault="00AA48A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36A68E97" w14:textId="3156615F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E02342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597BD9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505831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A541495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59E23EBF" w14:textId="0C4250F0" w:rsidR="00B8646E" w:rsidRDefault="00AA48A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284D6DEF" w14:textId="578DF8EE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EB9175D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DC222D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BBEE2E6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5138120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C93B09A" w14:textId="6727C4ED" w:rsidR="00B8646E" w:rsidRDefault="00AA48A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46E" w14:paraId="7F5B84CE" w14:textId="48EB0499" w:rsidTr="00AA48A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7F4457" w14:textId="77777777" w:rsidR="00B8646E" w:rsidRDefault="00B8646E" w:rsidP="00B86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* Birth * Treat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66D8144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204E85E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1532FBF" w14:textId="77777777" w:rsidR="00B8646E" w:rsidRDefault="00B8646E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B1C36C6" w14:textId="7BBAABB5" w:rsidR="00B8646E" w:rsidRDefault="00AA48A8" w:rsidP="00B86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0921D1F" w14:textId="77777777" w:rsidR="00D61BED" w:rsidRPr="004B7B06" w:rsidRDefault="00D61BED">
      <w:pPr>
        <w:rPr>
          <w:rFonts w:ascii="Times New Roman" w:hAnsi="Times New Roman" w:cs="Times New Roman"/>
          <w:sz w:val="24"/>
          <w:szCs w:val="24"/>
        </w:rPr>
      </w:pPr>
    </w:p>
    <w:sectPr w:rsidR="00D61BED" w:rsidRPr="004B7B06" w:rsidSect="004B7B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B06"/>
    <w:rsid w:val="00003C62"/>
    <w:rsid w:val="000124B2"/>
    <w:rsid w:val="00031852"/>
    <w:rsid w:val="00042329"/>
    <w:rsid w:val="00043F8B"/>
    <w:rsid w:val="00047AB6"/>
    <w:rsid w:val="000724EE"/>
    <w:rsid w:val="000B659E"/>
    <w:rsid w:val="000D0851"/>
    <w:rsid w:val="000D4F4F"/>
    <w:rsid w:val="00124C06"/>
    <w:rsid w:val="00137BCF"/>
    <w:rsid w:val="001635CB"/>
    <w:rsid w:val="001737D4"/>
    <w:rsid w:val="001761B6"/>
    <w:rsid w:val="00182BD9"/>
    <w:rsid w:val="00197212"/>
    <w:rsid w:val="001B4E5F"/>
    <w:rsid w:val="0026624E"/>
    <w:rsid w:val="002B6437"/>
    <w:rsid w:val="002C6D78"/>
    <w:rsid w:val="002E1EDD"/>
    <w:rsid w:val="002F3442"/>
    <w:rsid w:val="00304CE9"/>
    <w:rsid w:val="003221C5"/>
    <w:rsid w:val="0036123E"/>
    <w:rsid w:val="0036357D"/>
    <w:rsid w:val="00382536"/>
    <w:rsid w:val="0038640A"/>
    <w:rsid w:val="003E744F"/>
    <w:rsid w:val="00410667"/>
    <w:rsid w:val="00424738"/>
    <w:rsid w:val="00450CBD"/>
    <w:rsid w:val="00453EED"/>
    <w:rsid w:val="00470FC8"/>
    <w:rsid w:val="00492419"/>
    <w:rsid w:val="004949F0"/>
    <w:rsid w:val="004B7B06"/>
    <w:rsid w:val="004C08FE"/>
    <w:rsid w:val="004C14C2"/>
    <w:rsid w:val="004F687D"/>
    <w:rsid w:val="00532B5C"/>
    <w:rsid w:val="005551E6"/>
    <w:rsid w:val="005C29E6"/>
    <w:rsid w:val="005D2A9A"/>
    <w:rsid w:val="005D3C19"/>
    <w:rsid w:val="005D77AF"/>
    <w:rsid w:val="005F4351"/>
    <w:rsid w:val="00657706"/>
    <w:rsid w:val="006C3EC5"/>
    <w:rsid w:val="006D1603"/>
    <w:rsid w:val="00705F41"/>
    <w:rsid w:val="007271CB"/>
    <w:rsid w:val="007F0A9D"/>
    <w:rsid w:val="00803AF7"/>
    <w:rsid w:val="00837DBA"/>
    <w:rsid w:val="008C059D"/>
    <w:rsid w:val="0092504A"/>
    <w:rsid w:val="0094554E"/>
    <w:rsid w:val="00992792"/>
    <w:rsid w:val="009A44BE"/>
    <w:rsid w:val="009C19FA"/>
    <w:rsid w:val="009F2F6E"/>
    <w:rsid w:val="00A40B65"/>
    <w:rsid w:val="00A52FC0"/>
    <w:rsid w:val="00A64694"/>
    <w:rsid w:val="00A758A9"/>
    <w:rsid w:val="00AA48A8"/>
    <w:rsid w:val="00AB07A0"/>
    <w:rsid w:val="00B2788D"/>
    <w:rsid w:val="00B5160D"/>
    <w:rsid w:val="00B607D5"/>
    <w:rsid w:val="00B75FEC"/>
    <w:rsid w:val="00B8646E"/>
    <w:rsid w:val="00BB7014"/>
    <w:rsid w:val="00BD3B40"/>
    <w:rsid w:val="00C845D8"/>
    <w:rsid w:val="00C91AC8"/>
    <w:rsid w:val="00C93EFB"/>
    <w:rsid w:val="00CC00A1"/>
    <w:rsid w:val="00CF64DE"/>
    <w:rsid w:val="00D113F0"/>
    <w:rsid w:val="00D53CD8"/>
    <w:rsid w:val="00D61BED"/>
    <w:rsid w:val="00D76935"/>
    <w:rsid w:val="00DA6C78"/>
    <w:rsid w:val="00DE45CE"/>
    <w:rsid w:val="00E10C10"/>
    <w:rsid w:val="00E574CC"/>
    <w:rsid w:val="00E943BB"/>
    <w:rsid w:val="00F00866"/>
    <w:rsid w:val="00F21F8E"/>
    <w:rsid w:val="00F367D3"/>
    <w:rsid w:val="00F64511"/>
    <w:rsid w:val="00F7102C"/>
    <w:rsid w:val="00FE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6557E"/>
  <w15:chartTrackingRefBased/>
  <w15:docId w15:val="{F77D83AE-94C5-4DDD-8D7C-A2EE3B860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4B7B06"/>
  </w:style>
  <w:style w:type="character" w:customStyle="1" w:styleId="label">
    <w:name w:val="label"/>
    <w:basedOn w:val="DefaultParagraphFont"/>
    <w:rsid w:val="004B7B06"/>
  </w:style>
  <w:style w:type="table" w:styleId="TableGrid">
    <w:name w:val="Table Grid"/>
    <w:basedOn w:val="TableNormal"/>
    <w:uiPriority w:val="39"/>
    <w:rsid w:val="004B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6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9CE07-9096-443D-8DEF-DBF8BDEB1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1</Pages>
  <Words>1899</Words>
  <Characters>1082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min Rymer</dc:creator>
  <cp:keywords/>
  <dc:description/>
  <cp:lastModifiedBy>Tasmin Rymer</cp:lastModifiedBy>
  <cp:revision>106</cp:revision>
  <dcterms:created xsi:type="dcterms:W3CDTF">2022-09-08T23:11:00Z</dcterms:created>
  <dcterms:modified xsi:type="dcterms:W3CDTF">2022-12-26T06:41:00Z</dcterms:modified>
</cp:coreProperties>
</file>